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5F6D9" w14:textId="798F6F03" w:rsidR="00EE4CC4" w:rsidRPr="00B842AC" w:rsidRDefault="007C3DD6" w:rsidP="00A0051C">
      <w:pPr>
        <w:pStyle w:val="Heading1"/>
        <w:keepLines/>
        <w:ind w:right="0"/>
        <w:contextualSpacing w:val="0"/>
        <w:jc w:val="center"/>
        <w:rPr>
          <w:rFonts w:asciiTheme="minorHAnsi" w:eastAsiaTheme="majorEastAsia" w:hAnsiTheme="minorHAnsi" w:cstheme="minorHAnsi"/>
          <w:kern w:val="0"/>
          <w:sz w:val="28"/>
          <w:szCs w:val="28"/>
          <w:lang w:val="en-US" w:eastAsia="en-US" w:bidi="he-IL"/>
        </w:rPr>
      </w:pPr>
      <w:bookmarkStart w:id="0" w:name="_Hlk194546104"/>
      <w:bookmarkStart w:id="1" w:name="_Hlk186723311"/>
      <w:bookmarkEnd w:id="0"/>
      <w:r w:rsidRPr="00B842AC">
        <w:rPr>
          <w:rFonts w:asciiTheme="minorHAnsi" w:hAnsiTheme="minorHAnsi" w:cstheme="minorHAnsi"/>
          <w:sz w:val="28"/>
          <w:szCs w:val="36"/>
        </w:rPr>
        <w:t xml:space="preserve">Centenarian Mortality Rate during COVID-19: </w:t>
      </w:r>
      <w:r w:rsidR="009A0EA9">
        <w:rPr>
          <w:rFonts w:asciiTheme="minorHAnsi" w:hAnsiTheme="minorHAnsi" w:cstheme="minorHAnsi"/>
          <w:sz w:val="28"/>
          <w:szCs w:val="36"/>
        </w:rPr>
        <w:t>Protocol for</w:t>
      </w:r>
      <w:r w:rsidRPr="00B842AC">
        <w:rPr>
          <w:rFonts w:asciiTheme="minorHAnsi" w:hAnsiTheme="minorHAnsi" w:cstheme="minorHAnsi"/>
          <w:sz w:val="28"/>
          <w:szCs w:val="36"/>
        </w:rPr>
        <w:t xml:space="preserve"> Systematic Review and Meta-Analysis</w:t>
      </w:r>
      <w:bookmarkEnd w:id="1"/>
    </w:p>
    <w:p w14:paraId="21FA1ADC" w14:textId="26562829" w:rsidR="00442B9C" w:rsidRPr="009B758A" w:rsidRDefault="0054279B" w:rsidP="009B758A">
      <w:pPr>
        <w:pStyle w:val="Authornames"/>
        <w:spacing w:before="0" w:line="240" w:lineRule="auto"/>
        <w:jc w:val="lowKashida"/>
        <w:rPr>
          <w:rFonts w:ascii="Calibri" w:hAnsi="Calibri" w:cs="Calibri"/>
          <w:lang w:eastAsia="ko-KR"/>
        </w:rPr>
      </w:pPr>
      <w:r w:rsidRPr="009B758A">
        <w:rPr>
          <w:rFonts w:ascii="Calibri" w:hAnsi="Calibri" w:cs="Calibri"/>
        </w:rPr>
        <w:t>Shaima Ibrahim</w:t>
      </w:r>
      <w:r w:rsidR="00F1402D" w:rsidRPr="009B758A">
        <w:rPr>
          <w:rFonts w:ascii="Calibri" w:hAnsi="Calibri" w:cs="Calibri"/>
          <w:vertAlign w:val="superscript"/>
        </w:rPr>
        <w:t>a</w:t>
      </w:r>
      <w:r w:rsidR="003A661B" w:rsidRPr="009B758A">
        <w:rPr>
          <w:rFonts w:ascii="Calibri" w:hAnsi="Calibri" w:cs="Calibri"/>
        </w:rPr>
        <w:t xml:space="preserve">, </w:t>
      </w:r>
      <w:r w:rsidR="007C3DD6" w:rsidRPr="009B758A">
        <w:rPr>
          <w:rFonts w:ascii="Calibri" w:hAnsi="Calibri" w:cs="Calibri"/>
        </w:rPr>
        <w:t xml:space="preserve">Wafa </w:t>
      </w:r>
      <w:proofErr w:type="spellStart"/>
      <w:r w:rsidR="007C3DD6" w:rsidRPr="009B758A">
        <w:rPr>
          <w:rFonts w:ascii="Calibri" w:hAnsi="Calibri" w:cs="Calibri"/>
        </w:rPr>
        <w:t>Abuelkheir</w:t>
      </w:r>
      <w:proofErr w:type="spellEnd"/>
      <w:r w:rsidR="007C3DD6" w:rsidRPr="009B758A">
        <w:rPr>
          <w:rFonts w:ascii="Calibri" w:hAnsi="Calibri" w:cs="Calibri"/>
        </w:rPr>
        <w:t xml:space="preserve"> Mataria</w:t>
      </w:r>
      <w:r w:rsidR="00A66054" w:rsidRPr="009B758A">
        <w:rPr>
          <w:rFonts w:ascii="Calibri" w:hAnsi="Calibri" w:cs="Calibri"/>
          <w:vertAlign w:val="superscript"/>
        </w:rPr>
        <w:t>b</w:t>
      </w:r>
      <w:r w:rsidR="007C3DD6" w:rsidRPr="009B758A">
        <w:rPr>
          <w:rFonts w:ascii="Calibri" w:hAnsi="Calibri" w:cs="Calibri"/>
        </w:rPr>
        <w:t xml:space="preserve">, Omnia </w:t>
      </w:r>
      <w:proofErr w:type="spellStart"/>
      <w:r w:rsidR="007C3DD6" w:rsidRPr="009B758A">
        <w:rPr>
          <w:rFonts w:ascii="Calibri" w:hAnsi="Calibri" w:cs="Calibri"/>
        </w:rPr>
        <w:t>Abdulrahim</w:t>
      </w:r>
      <w:r w:rsidR="00A66054" w:rsidRPr="009B758A">
        <w:rPr>
          <w:rFonts w:ascii="Calibri" w:hAnsi="Calibri" w:cs="Calibri"/>
          <w:vertAlign w:val="superscript"/>
        </w:rPr>
        <w:t>b</w:t>
      </w:r>
      <w:proofErr w:type="spellEnd"/>
      <w:r w:rsidR="007C3DD6" w:rsidRPr="009B758A">
        <w:rPr>
          <w:rFonts w:ascii="Calibri" w:hAnsi="Calibri" w:cs="Calibri"/>
        </w:rPr>
        <w:t xml:space="preserve">, </w:t>
      </w:r>
      <w:r w:rsidRPr="009B758A">
        <w:rPr>
          <w:rFonts w:ascii="Calibri" w:hAnsi="Calibri" w:cs="Calibri"/>
        </w:rPr>
        <w:t>Sungsoo Chun</w:t>
      </w:r>
      <w:r w:rsidR="00A66054" w:rsidRPr="009B758A">
        <w:rPr>
          <w:rFonts w:ascii="Calibri" w:hAnsi="Calibri" w:cs="Calibri"/>
          <w:vertAlign w:val="superscript"/>
        </w:rPr>
        <w:t>c</w:t>
      </w:r>
      <w:r w:rsidR="00F1402D" w:rsidRPr="009B758A">
        <w:rPr>
          <w:rFonts w:ascii="Calibri" w:hAnsi="Calibri" w:cs="Calibri"/>
        </w:rPr>
        <w:t>*</w:t>
      </w:r>
    </w:p>
    <w:p w14:paraId="12E52CD6" w14:textId="42C6B0BE" w:rsidR="00997B0F" w:rsidRPr="009B758A" w:rsidRDefault="0054279B" w:rsidP="009B758A">
      <w:pPr>
        <w:pStyle w:val="Affiliation"/>
        <w:spacing w:before="0" w:line="240" w:lineRule="auto"/>
        <w:jc w:val="lowKashida"/>
        <w:rPr>
          <w:rFonts w:ascii="Calibri" w:hAnsi="Calibri" w:cs="Calibri"/>
        </w:rPr>
      </w:pPr>
      <w:bookmarkStart w:id="2" w:name="_Hlk186724543"/>
      <w:r w:rsidRPr="009B758A">
        <w:rPr>
          <w:rFonts w:ascii="Calibri" w:hAnsi="Calibri" w:cs="Calibri"/>
        </w:rPr>
        <w:t>Institute of Global Health and Human Ecology</w:t>
      </w:r>
      <w:r w:rsidR="00B64FA3" w:rsidRPr="009B758A">
        <w:rPr>
          <w:rFonts w:ascii="Calibri" w:hAnsi="Calibri" w:cs="Calibri"/>
        </w:rPr>
        <w:t xml:space="preserve">, </w:t>
      </w:r>
      <w:r w:rsidRPr="009B758A">
        <w:rPr>
          <w:rFonts w:ascii="Calibri" w:hAnsi="Calibri" w:cs="Calibri"/>
        </w:rPr>
        <w:t>The American University in Cairo</w:t>
      </w:r>
      <w:r w:rsidR="00B64FA3" w:rsidRPr="009B758A">
        <w:rPr>
          <w:rFonts w:ascii="Calibri" w:hAnsi="Calibri" w:cs="Calibri"/>
        </w:rPr>
        <w:t xml:space="preserve">, </w:t>
      </w:r>
      <w:r w:rsidRPr="009B758A">
        <w:rPr>
          <w:rFonts w:ascii="Calibri" w:hAnsi="Calibri" w:cs="Calibri"/>
        </w:rPr>
        <w:t>New Cairo 11835</w:t>
      </w:r>
      <w:r w:rsidR="00B64FA3" w:rsidRPr="009B758A">
        <w:rPr>
          <w:rFonts w:ascii="Calibri" w:hAnsi="Calibri" w:cs="Calibri"/>
        </w:rPr>
        <w:t xml:space="preserve">, </w:t>
      </w:r>
      <w:r w:rsidRPr="009B758A">
        <w:rPr>
          <w:rFonts w:ascii="Calibri" w:hAnsi="Calibri" w:cs="Calibri"/>
        </w:rPr>
        <w:t>Egypt</w:t>
      </w:r>
    </w:p>
    <w:p w14:paraId="4A162FB8" w14:textId="293BFC1C" w:rsidR="00F1402D" w:rsidRPr="009B758A" w:rsidRDefault="00F1402D" w:rsidP="00052828">
      <w:pPr>
        <w:pStyle w:val="Correspondencedetails"/>
        <w:spacing w:before="0"/>
        <w:jc w:val="lowKashida"/>
        <w:rPr>
          <w:rFonts w:ascii="Calibri" w:hAnsi="Calibri" w:cs="Calibri"/>
        </w:rPr>
      </w:pPr>
      <w:bookmarkStart w:id="3" w:name="_Hlk186724622"/>
      <w:bookmarkEnd w:id="2"/>
      <w:r w:rsidRPr="009B758A">
        <w:rPr>
          <w:rFonts w:ascii="Calibri" w:hAnsi="Calibri" w:cs="Calibri"/>
          <w:vertAlign w:val="superscript"/>
        </w:rPr>
        <w:t xml:space="preserve">a </w:t>
      </w:r>
      <w:r w:rsidRPr="009B758A">
        <w:rPr>
          <w:rFonts w:ascii="Calibri" w:hAnsi="Calibri" w:cs="Calibri"/>
        </w:rPr>
        <w:t xml:space="preserve">Shaima Ibrahim, </w:t>
      </w:r>
      <w:hyperlink r:id="rId8" w:history="1">
        <w:r w:rsidR="002E2291" w:rsidRPr="00C87A0D">
          <w:rPr>
            <w:rStyle w:val="Hyperlink"/>
            <w:rFonts w:ascii="Calibri" w:hAnsi="Calibri" w:cs="Calibri"/>
          </w:rPr>
          <w:t>sh_elamrousy@aucegypt.edu</w:t>
        </w:r>
      </w:hyperlink>
      <w:r w:rsidR="00A66054" w:rsidRPr="009B758A">
        <w:rPr>
          <w:rFonts w:ascii="Calibri" w:hAnsi="Calibri" w:cs="Calibri"/>
        </w:rPr>
        <w:t xml:space="preserve"> </w:t>
      </w:r>
    </w:p>
    <w:p w14:paraId="2F777079" w14:textId="71A7B6C6" w:rsidR="00A66054" w:rsidRPr="009B758A" w:rsidRDefault="00A66054" w:rsidP="00052828">
      <w:pPr>
        <w:pStyle w:val="Correspondencedetails"/>
        <w:spacing w:before="0"/>
        <w:jc w:val="lowKashida"/>
        <w:rPr>
          <w:rFonts w:ascii="Calibri" w:hAnsi="Calibri" w:cs="Calibri"/>
        </w:rPr>
      </w:pPr>
      <w:r w:rsidRPr="009B758A">
        <w:rPr>
          <w:rFonts w:ascii="Calibri" w:hAnsi="Calibri" w:cs="Calibri"/>
          <w:vertAlign w:val="superscript"/>
        </w:rPr>
        <w:t>b</w:t>
      </w:r>
      <w:r w:rsidRPr="009B758A">
        <w:rPr>
          <w:rFonts w:ascii="Calibri" w:hAnsi="Calibri" w:cs="Calibri"/>
        </w:rPr>
        <w:t xml:space="preserve"> Wafa </w:t>
      </w:r>
      <w:proofErr w:type="spellStart"/>
      <w:r w:rsidRPr="009B758A">
        <w:rPr>
          <w:rFonts w:ascii="Calibri" w:hAnsi="Calibri" w:cs="Calibri"/>
        </w:rPr>
        <w:t>Abuelkheir</w:t>
      </w:r>
      <w:proofErr w:type="spellEnd"/>
      <w:r w:rsidRPr="009B758A">
        <w:rPr>
          <w:rFonts w:ascii="Calibri" w:hAnsi="Calibri" w:cs="Calibri"/>
        </w:rPr>
        <w:t xml:space="preserve"> Mataria, </w:t>
      </w:r>
      <w:hyperlink r:id="rId9" w:history="1">
        <w:r w:rsidRPr="009B758A">
          <w:rPr>
            <w:rStyle w:val="Hyperlink"/>
            <w:rFonts w:ascii="Calibri" w:hAnsi="Calibri" w:cs="Calibri"/>
          </w:rPr>
          <w:t>wafamataria@aucegypt.edu</w:t>
        </w:r>
      </w:hyperlink>
    </w:p>
    <w:p w14:paraId="7508FEA8" w14:textId="327B0D68" w:rsidR="00A66054" w:rsidRPr="009B758A" w:rsidRDefault="00A66054" w:rsidP="00052828">
      <w:pPr>
        <w:pStyle w:val="Correspondencedetails"/>
        <w:spacing w:before="0"/>
        <w:jc w:val="lowKashida"/>
        <w:rPr>
          <w:rFonts w:ascii="Calibri" w:hAnsi="Calibri" w:cs="Calibri"/>
          <w:b/>
          <w:bCs/>
        </w:rPr>
      </w:pPr>
      <w:r w:rsidRPr="009B758A">
        <w:rPr>
          <w:rFonts w:ascii="Calibri" w:hAnsi="Calibri" w:cs="Calibri"/>
          <w:vertAlign w:val="superscript"/>
        </w:rPr>
        <w:t>b</w:t>
      </w:r>
      <w:r w:rsidRPr="009B758A">
        <w:rPr>
          <w:rFonts w:ascii="Calibri" w:hAnsi="Calibri" w:cs="Calibri"/>
        </w:rPr>
        <w:t xml:space="preserve"> Omnia Abdulrahim, </w:t>
      </w:r>
      <w:hyperlink r:id="rId10" w:history="1">
        <w:r w:rsidRPr="009B758A">
          <w:rPr>
            <w:rStyle w:val="Hyperlink"/>
            <w:rFonts w:ascii="Calibri" w:hAnsi="Calibri" w:cs="Calibri"/>
          </w:rPr>
          <w:t>omniaraheem@aucegypt.edu</w:t>
        </w:r>
      </w:hyperlink>
      <w:r w:rsidRPr="009B758A">
        <w:rPr>
          <w:rFonts w:ascii="Calibri" w:hAnsi="Calibri" w:cs="Calibri"/>
        </w:rPr>
        <w:t xml:space="preserve"> </w:t>
      </w:r>
    </w:p>
    <w:p w14:paraId="221B9CEF" w14:textId="305413AD" w:rsidR="007C3DD6" w:rsidRPr="009B758A" w:rsidRDefault="00A66054" w:rsidP="009B758A">
      <w:pPr>
        <w:pStyle w:val="Correspondencedetails"/>
        <w:spacing w:before="0" w:line="240" w:lineRule="auto"/>
        <w:jc w:val="lowKashida"/>
        <w:rPr>
          <w:rFonts w:ascii="Calibri" w:hAnsi="Calibri" w:cs="Calibri"/>
          <w:b/>
          <w:bCs/>
        </w:rPr>
      </w:pPr>
      <w:r w:rsidRPr="009B758A">
        <w:rPr>
          <w:rFonts w:ascii="Calibri" w:hAnsi="Calibri" w:cs="Calibri"/>
          <w:vertAlign w:val="superscript"/>
        </w:rPr>
        <w:t>c</w:t>
      </w:r>
      <w:r w:rsidR="00F1402D" w:rsidRPr="009B758A">
        <w:rPr>
          <w:rFonts w:ascii="Calibri" w:hAnsi="Calibri" w:cs="Calibri"/>
          <w:vertAlign w:val="superscript"/>
        </w:rPr>
        <w:t xml:space="preserve"> </w:t>
      </w:r>
      <w:r w:rsidR="00F1402D" w:rsidRPr="009B758A">
        <w:rPr>
          <w:rFonts w:ascii="Calibri" w:hAnsi="Calibri" w:cs="Calibri"/>
        </w:rPr>
        <w:t>Institute of Global Health and Human Ecology, The American University in Cairo, Office #</w:t>
      </w:r>
      <w:r w:rsidR="009B758A">
        <w:rPr>
          <w:rFonts w:ascii="Calibri" w:hAnsi="Calibri" w:cs="Calibri"/>
        </w:rPr>
        <w:t xml:space="preserve"> </w:t>
      </w:r>
      <w:r w:rsidR="00F1402D" w:rsidRPr="009B758A">
        <w:rPr>
          <w:rFonts w:ascii="Calibri" w:hAnsi="Calibri" w:cs="Calibri"/>
        </w:rPr>
        <w:t xml:space="preserve">2118, AUC Avenue, P.O. Box 74, New Cairo 11835, Egypt. </w:t>
      </w:r>
      <w:r w:rsidR="003A661B" w:rsidRPr="009B758A">
        <w:rPr>
          <w:rFonts w:ascii="Calibri" w:hAnsi="Calibri" w:cs="Calibri"/>
        </w:rPr>
        <w:t>*</w:t>
      </w:r>
      <w:r w:rsidR="00F1402D" w:rsidRPr="009B758A">
        <w:rPr>
          <w:rFonts w:ascii="Calibri" w:hAnsi="Calibri" w:cs="Calibri"/>
        </w:rPr>
        <w:t>E-mail address: sungsoo.chun@aucegypt.edu (S. Chun).</w:t>
      </w:r>
      <w:r w:rsidR="00F1402D" w:rsidRPr="009B758A">
        <w:rPr>
          <w:rFonts w:ascii="Calibri" w:hAnsi="Calibri" w:cs="Calibri"/>
          <w:b/>
          <w:bCs/>
        </w:rPr>
        <w:t xml:space="preserve">  </w:t>
      </w:r>
    </w:p>
    <w:p w14:paraId="5CD454A1" w14:textId="1F69F13C" w:rsidR="00AC6E8F" w:rsidRPr="009B758A" w:rsidRDefault="00AC6E8F" w:rsidP="00052828">
      <w:pPr>
        <w:pStyle w:val="Correspondencedetails"/>
        <w:spacing w:before="0"/>
        <w:jc w:val="lowKashida"/>
        <w:rPr>
          <w:rFonts w:ascii="Calibri" w:eastAsia="Times New Roman" w:hAnsi="Calibri" w:cs="Calibri"/>
          <w:bCs/>
          <w:i/>
          <w:iCs/>
          <w:shd w:val="clear" w:color="auto" w:fill="FFFFFF"/>
        </w:rPr>
      </w:pPr>
      <w:r w:rsidRPr="009B758A">
        <w:rPr>
          <w:rFonts w:ascii="Calibri" w:eastAsia="Times New Roman" w:hAnsi="Calibri" w:cs="Calibri"/>
          <w:bCs/>
          <w:i/>
          <w:iCs/>
          <w:shd w:val="clear" w:color="auto" w:fill="FFFFFF"/>
        </w:rPr>
        <w:t>*Corresponding Author</w:t>
      </w:r>
    </w:p>
    <w:bookmarkEnd w:id="3"/>
    <w:p w14:paraId="3FFD4F05" w14:textId="77777777" w:rsidR="009B758A" w:rsidRPr="009B758A" w:rsidRDefault="009B758A" w:rsidP="009B758A">
      <w:pPr>
        <w:pStyle w:val="Correspondencedetails"/>
        <w:spacing w:before="0" w:line="240" w:lineRule="auto"/>
        <w:jc w:val="lowKashida"/>
        <w:rPr>
          <w:rFonts w:ascii="Calibri" w:eastAsia="Times New Roman" w:hAnsi="Calibri" w:cs="Calibri"/>
          <w:bCs/>
          <w:shd w:val="clear" w:color="auto" w:fill="FFFFFF"/>
        </w:rPr>
      </w:pPr>
      <w:r w:rsidRPr="009B758A">
        <w:rPr>
          <w:rFonts w:ascii="Calibri" w:eastAsia="Times New Roman" w:hAnsi="Calibri" w:cs="Calibri"/>
          <w:bCs/>
          <w:shd w:val="clear" w:color="auto" w:fill="FFFFFF"/>
        </w:rPr>
        <w:t>The authors attest that there was no use of generative Artificial Intelligence (AI) technology in the generation of text, figures or other informational content of this manuscript.</w:t>
      </w:r>
    </w:p>
    <w:p w14:paraId="5E25BE24" w14:textId="6F7C2153" w:rsidR="00EE4CC4" w:rsidRPr="00052828" w:rsidRDefault="00C14585" w:rsidP="009B758A">
      <w:pPr>
        <w:pStyle w:val="Correspondencedetails"/>
        <w:spacing w:before="0" w:line="240" w:lineRule="auto"/>
        <w:rPr>
          <w:rFonts w:asciiTheme="minorHAnsi" w:hAnsiTheme="minorHAnsi" w:cstheme="minorHAnsi"/>
          <w:b/>
          <w:bCs/>
          <w:sz w:val="28"/>
          <w:szCs w:val="28"/>
          <w:lang w:val="en-US" w:eastAsia="en-US"/>
        </w:rPr>
      </w:pPr>
      <w:r w:rsidRPr="00B842AC">
        <w:rPr>
          <w:rFonts w:asciiTheme="minorHAnsi" w:hAnsiTheme="minorHAnsi" w:cstheme="minorHAnsi"/>
          <w:b/>
          <w:bCs/>
        </w:rPr>
        <w:br w:type="page"/>
      </w:r>
    </w:p>
    <w:tbl>
      <w:tblPr>
        <w:tblpPr w:leftFromText="180" w:rightFromText="180" w:vertAnchor="text" w:horzAnchor="margin" w:tblpXSpec="center" w:tblpY="357"/>
        <w:tblW w:w="9720" w:type="dxa"/>
        <w:tblLayout w:type="fixed"/>
        <w:tblLook w:val="04A0" w:firstRow="1" w:lastRow="0" w:firstColumn="1" w:lastColumn="0" w:noHBand="0" w:noVBand="1"/>
      </w:tblPr>
      <w:tblGrid>
        <w:gridCol w:w="1885"/>
        <w:gridCol w:w="1170"/>
        <w:gridCol w:w="990"/>
        <w:gridCol w:w="630"/>
        <w:gridCol w:w="725"/>
        <w:gridCol w:w="1170"/>
        <w:gridCol w:w="1085"/>
        <w:gridCol w:w="990"/>
        <w:gridCol w:w="1075"/>
      </w:tblGrid>
      <w:tr w:rsidR="00AA50F1" w:rsidRPr="00B842AC" w14:paraId="2F3139AE" w14:textId="77777777" w:rsidTr="00AA50F1">
        <w:trPr>
          <w:trHeight w:val="315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F50A7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2060"/>
              </w:rPr>
            </w:pPr>
            <w:r w:rsidRPr="00B842A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Author, Pub Y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25CFEB" w14:textId="77777777" w:rsidR="00AA50F1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  <w:p w14:paraId="37A6238B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Study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9DAF8" w:fill="FDE9D9"/>
          </w:tcPr>
          <w:p w14:paraId="7BAE55AC" w14:textId="77777777" w:rsidR="00AA50F1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  <w:p w14:paraId="6A19A0F1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Region</w:t>
            </w:r>
          </w:p>
        </w:tc>
        <w:tc>
          <w:tcPr>
            <w:tcW w:w="2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9DAF8" w:fill="FDE9D9"/>
            <w:noWrap/>
            <w:vAlign w:val="bottom"/>
            <w:hideMark/>
          </w:tcPr>
          <w:p w14:paraId="74402852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Centenarian (Case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9DAF8" w:fill="DAEEF3"/>
            <w:noWrap/>
            <w:vAlign w:val="bottom"/>
            <w:hideMark/>
          </w:tcPr>
          <w:p w14:paraId="5C57CBC5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Non-Centenarian (Control)</w:t>
            </w:r>
          </w:p>
        </w:tc>
      </w:tr>
      <w:tr w:rsidR="00AA50F1" w:rsidRPr="00B842AC" w14:paraId="7A6AE999" w14:textId="77777777" w:rsidTr="00AA50F1">
        <w:trPr>
          <w:trHeight w:val="315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E9E62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</w:tcPr>
          <w:p w14:paraId="2A8EC4BC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</w:tcPr>
          <w:p w14:paraId="421E1D70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185C33EC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Cas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4409D3B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Case Deat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DDCB89F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Mortality %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77A3A3F2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5BD5623D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Control Death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2426AA95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Mortality %</w:t>
            </w:r>
          </w:p>
        </w:tc>
      </w:tr>
      <w:tr w:rsidR="00AA50F1" w:rsidRPr="00B842AC" w14:paraId="25316E84" w14:textId="77777777" w:rsidTr="00AA50F1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9079C1" w14:textId="77777777" w:rsidR="00AA50F1" w:rsidRPr="001C60B1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C60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uderc et al, 2021 </w:t>
            </w:r>
            <w:bookmarkStart w:id="4" w:name="_Ref194672169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</w:t>
            </w:r>
            <w:r w:rsidRPr="000560D2">
              <w:rPr>
                <w:rStyle w:val="EndnoteReference"/>
                <w:rFonts w:asciiTheme="minorHAnsi" w:hAnsiTheme="minorHAnsi" w:cstheme="minorHAnsi"/>
                <w:color w:val="000000"/>
                <w:sz w:val="18"/>
                <w:szCs w:val="18"/>
                <w:vertAlign w:val="baseline"/>
              </w:rPr>
              <w:endnoteReference w:id="1"/>
            </w:r>
            <w:bookmarkEnd w:id="4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9BE5F6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C60B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Retro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-</w:t>
            </w:r>
            <w:proofErr w:type="spellStart"/>
            <w:r w:rsidRPr="001C60B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spective</w:t>
            </w:r>
            <w:proofErr w:type="spellEnd"/>
            <w:r w:rsidRPr="001C60B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, cohor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</w:tcPr>
          <w:p w14:paraId="16D1EA28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C60B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en-US"/>
              </w:rPr>
              <w:t xml:space="preserve">15 </w:t>
            </w:r>
            <w:proofErr w:type="gramStart"/>
            <w:r w:rsidRPr="001C60B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en-US"/>
              </w:rPr>
              <w:t>nursing</w:t>
            </w:r>
            <w:proofErr w:type="gramEnd"/>
            <w:r w:rsidRPr="001C60B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en-US"/>
              </w:rPr>
              <w:t xml:space="preserve"> homes in Marseille, Franc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E10C791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34C4C0A5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B1F51E7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50.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7B96148F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3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79FA5B7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6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52A52962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21.36</w:t>
            </w:r>
          </w:p>
        </w:tc>
      </w:tr>
      <w:tr w:rsidR="00AA50F1" w:rsidRPr="00B842AC" w14:paraId="52147998" w14:textId="77777777" w:rsidTr="00AA50F1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699697" w14:textId="77777777" w:rsidR="00AA50F1" w:rsidRPr="001C60B1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C60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Gallert et al., 2022 </w:t>
            </w:r>
            <w:bookmarkStart w:id="5" w:name="_Ref194675061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</w:t>
            </w:r>
            <w:r w:rsidRPr="000560D2">
              <w:rPr>
                <w:rStyle w:val="EndnoteReference"/>
                <w:rFonts w:asciiTheme="minorHAnsi" w:hAnsiTheme="minorHAnsi" w:cstheme="minorHAnsi"/>
                <w:color w:val="000000"/>
                <w:sz w:val="18"/>
                <w:szCs w:val="18"/>
                <w:vertAlign w:val="baseline"/>
              </w:rPr>
              <w:endnoteReference w:id="2"/>
            </w:r>
            <w:bookmarkEnd w:id="5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C31A7E" w14:textId="77777777" w:rsidR="00AA50F1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C60B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Retro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-</w:t>
            </w:r>
            <w:proofErr w:type="spellStart"/>
            <w:r w:rsidRPr="001C60B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spective</w:t>
            </w:r>
            <w:proofErr w:type="spellEnd"/>
            <w:r w:rsidRPr="001C60B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, cohor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</w:tcPr>
          <w:p w14:paraId="04DBFC2A" w14:textId="77777777" w:rsidR="00AA50F1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</w:p>
          <w:p w14:paraId="06658711" w14:textId="77777777" w:rsidR="00AA50F1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C60B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 xml:space="preserve">LTCF, Germany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FFB464D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8,26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5C501D7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1E47756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0.4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4C2FD1A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403,7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0774A6A4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5,49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21298D0A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.36</w:t>
            </w:r>
          </w:p>
        </w:tc>
      </w:tr>
      <w:tr w:rsidR="00AA50F1" w:rsidRPr="00B842AC" w14:paraId="5151DA4E" w14:textId="77777777" w:rsidTr="00AA50F1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9A890" w14:textId="77777777" w:rsidR="00AA50F1" w:rsidRPr="001C60B1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C60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laudia et al., 2024 </w:t>
            </w:r>
            <w:bookmarkStart w:id="6" w:name="_Ref194686648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</w:t>
            </w:r>
            <w:r w:rsidRPr="000560D2">
              <w:rPr>
                <w:rStyle w:val="EndnoteReference"/>
                <w:rFonts w:asciiTheme="minorHAnsi" w:hAnsiTheme="minorHAnsi" w:cstheme="minorHAnsi"/>
                <w:color w:val="000000"/>
                <w:sz w:val="18"/>
                <w:szCs w:val="18"/>
                <w:vertAlign w:val="baseline"/>
              </w:rPr>
              <w:endnoteReference w:id="3"/>
            </w:r>
            <w:bookmarkEnd w:id="6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148F2E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C60B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Population based, cohor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</w:tcPr>
          <w:p w14:paraId="21C59CB9" w14:textId="77777777" w:rsidR="00AA50F1" w:rsidRDefault="00AA50F1" w:rsidP="00AA50F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  <w:p w14:paraId="351A23D9" w14:textId="77777777" w:rsidR="00AA50F1" w:rsidRPr="00B842AC" w:rsidRDefault="00AA50F1" w:rsidP="00AA50F1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C60B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US"/>
              </w:rPr>
              <w:t>Columbi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6DE0FFA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,00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017C2FC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3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3AA01D3B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37.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2B8E388D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6,312,8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0A1C4414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3,508,69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796C7859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55.58</w:t>
            </w:r>
          </w:p>
        </w:tc>
      </w:tr>
      <w:tr w:rsidR="00AA50F1" w:rsidRPr="00B842AC" w14:paraId="2B585520" w14:textId="77777777" w:rsidTr="00AA50F1">
        <w:trPr>
          <w:trHeight w:val="723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30B26F" w14:textId="77777777" w:rsidR="00AA50F1" w:rsidRPr="001C60B1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C60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ruces et al., 2024 </w:t>
            </w:r>
            <w:bookmarkStart w:id="7" w:name="_Ref194687476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</w:t>
            </w:r>
            <w:r w:rsidRPr="000560D2">
              <w:rPr>
                <w:rStyle w:val="EndnoteReference"/>
                <w:rFonts w:asciiTheme="minorHAnsi" w:hAnsiTheme="minorHAnsi" w:cstheme="minorHAnsi"/>
                <w:color w:val="000000"/>
                <w:sz w:val="18"/>
                <w:szCs w:val="18"/>
                <w:vertAlign w:val="baseline"/>
              </w:rPr>
              <w:endnoteReference w:id="4"/>
            </w:r>
            <w:bookmarkEnd w:id="7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3A2CD6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C60B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 xml:space="preserve">Population based,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case-contro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</w:tcPr>
          <w:p w14:paraId="69D6BF6B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Basques country, Spai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E7A561F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32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646C378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3C5B520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29.2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12C260FF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21,1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60FDE58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4,97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69D1A949" w14:textId="77777777" w:rsidR="00AA50F1" w:rsidRPr="00B842AC" w:rsidRDefault="00AA50F1" w:rsidP="00AA50F1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B842A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23.51</w:t>
            </w:r>
          </w:p>
        </w:tc>
      </w:tr>
    </w:tbl>
    <w:p w14:paraId="313183E1" w14:textId="5F404D42" w:rsidR="00931619" w:rsidRPr="00C508EF" w:rsidRDefault="00C508EF" w:rsidP="00C508EF">
      <w:pPr>
        <w:spacing w:line="240" w:lineRule="auto"/>
        <w:jc w:val="center"/>
        <w:rPr>
          <w:rFonts w:asciiTheme="minorHAnsi" w:hAnsiTheme="minorHAnsi" w:cstheme="minorHAnsi"/>
          <w:b/>
          <w:bCs/>
        </w:rPr>
      </w:pPr>
      <w:r w:rsidRPr="00C508EF">
        <w:rPr>
          <w:rFonts w:asciiTheme="minorHAnsi" w:hAnsiTheme="minorHAnsi" w:cstheme="minorHAnsi"/>
          <w:b/>
          <w:bCs/>
        </w:rPr>
        <w:t xml:space="preserve">Table </w:t>
      </w:r>
      <w:r w:rsidR="005723C4">
        <w:rPr>
          <w:rFonts w:asciiTheme="minorHAnsi" w:hAnsiTheme="minorHAnsi" w:cstheme="minorHAnsi"/>
          <w:b/>
          <w:bCs/>
        </w:rPr>
        <w:t>S1</w:t>
      </w:r>
      <w:r w:rsidRPr="00C508EF">
        <w:rPr>
          <w:rFonts w:asciiTheme="minorHAnsi" w:hAnsiTheme="minorHAnsi" w:cstheme="minorHAnsi"/>
          <w:b/>
          <w:bCs/>
        </w:rPr>
        <w:t>: Details of Studies Meeting Inclusion Criteria</w:t>
      </w:r>
      <w:r w:rsidR="006E1B8C">
        <w:rPr>
          <w:rFonts w:asciiTheme="minorHAnsi" w:hAnsiTheme="minorHAnsi" w:cstheme="minorHAnsi"/>
          <w:b/>
          <w:bCs/>
        </w:rPr>
        <w:t>.</w:t>
      </w:r>
    </w:p>
    <w:p w14:paraId="7F11FCC4" w14:textId="00B4F746" w:rsidR="008247BF" w:rsidRPr="00931619" w:rsidRDefault="008247BF" w:rsidP="008247BF">
      <w:pPr>
        <w:framePr w:w="9980" w:wrap="auto" w:hAnchor="text"/>
        <w:rPr>
          <w:b/>
          <w:bCs/>
          <w:lang w:val="en-US"/>
        </w:rPr>
        <w:sectPr w:rsidR="008247BF" w:rsidRPr="00931619" w:rsidSect="00AA2C3F">
          <w:footerReference w:type="default" r:id="rId11"/>
          <w:endnotePr>
            <w:numFmt w:val="decimal"/>
          </w:endnotePr>
          <w:pgSz w:w="11901" w:h="16840" w:code="9"/>
          <w:pgMar w:top="1418" w:right="1551" w:bottom="1418" w:left="1701" w:header="709" w:footer="298" w:gutter="0"/>
          <w:cols w:space="708"/>
          <w:docGrid w:linePitch="360"/>
        </w:sectPr>
      </w:pPr>
    </w:p>
    <w:tbl>
      <w:tblPr>
        <w:tblW w:w="8649" w:type="dxa"/>
        <w:tblLook w:val="04A0" w:firstRow="1" w:lastRow="0" w:firstColumn="1" w:lastColumn="0" w:noHBand="0" w:noVBand="1"/>
      </w:tblPr>
      <w:tblGrid>
        <w:gridCol w:w="629"/>
        <w:gridCol w:w="2067"/>
        <w:gridCol w:w="545"/>
        <w:gridCol w:w="502"/>
        <w:gridCol w:w="503"/>
        <w:gridCol w:w="544"/>
        <w:gridCol w:w="544"/>
        <w:gridCol w:w="544"/>
        <w:gridCol w:w="503"/>
        <w:gridCol w:w="544"/>
        <w:gridCol w:w="626"/>
        <w:gridCol w:w="554"/>
        <w:gridCol w:w="544"/>
      </w:tblGrid>
      <w:tr w:rsidR="00672DB1" w:rsidRPr="00672DB1" w14:paraId="398FC77A" w14:textId="77777777" w:rsidTr="00EA3D4E">
        <w:trPr>
          <w:trHeight w:val="315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CE0CE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476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DE98E" w14:textId="77777777" w:rsidR="00672DB1" w:rsidRDefault="00672DB1" w:rsidP="00672DB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  <w:p w14:paraId="59F3229B" w14:textId="77777777" w:rsidR="00672DB1" w:rsidRDefault="00672DB1" w:rsidP="00672DB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  <w:p w14:paraId="31FD5E2A" w14:textId="1A015BC7" w:rsidR="00672DB1" w:rsidRPr="00672DB1" w:rsidRDefault="00672DB1" w:rsidP="00672DB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672DB1">
              <w:rPr>
                <w:rFonts w:asciiTheme="minorHAnsi" w:hAnsiTheme="minorHAnsi" w:cstheme="minorHAnsi"/>
                <w:b/>
                <w:bCs/>
              </w:rPr>
              <w:t xml:space="preserve">Table </w:t>
            </w:r>
            <w:r w:rsidR="005723C4">
              <w:rPr>
                <w:rFonts w:asciiTheme="minorHAnsi" w:hAnsiTheme="minorHAnsi" w:cstheme="minorHAnsi"/>
                <w:b/>
                <w:bCs/>
              </w:rPr>
              <w:t>S2</w:t>
            </w:r>
            <w:r w:rsidRPr="00672DB1">
              <w:rPr>
                <w:rFonts w:asciiTheme="minorHAnsi" w:hAnsiTheme="minorHAnsi" w:cstheme="minorHAnsi"/>
                <w:b/>
                <w:bCs/>
              </w:rPr>
              <w:t>. Critical Appraisal questions for case control studie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24FE4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672DB1" w:rsidRPr="00672DB1" w14:paraId="7C9D63CD" w14:textId="77777777" w:rsidTr="00672DB1">
        <w:trPr>
          <w:trHeight w:val="315"/>
        </w:trPr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47181" w14:textId="551A7E74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34810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Study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084B9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09129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2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DB793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3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84889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4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38A36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5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9F650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6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B137C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7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76442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8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E424B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21D12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35F8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672DB1" w:rsidRPr="00672DB1" w14:paraId="1DBD2E3A" w14:textId="77777777" w:rsidTr="00672DB1">
        <w:trPr>
          <w:trHeight w:val="300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AA14A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A6A6C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Cruses et al., 2024 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531A991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D4314F0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1871F4A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7C84D7F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A51E563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2DA0884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1858BF7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B575EAB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1D79B17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7659A73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2E021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72DB1" w:rsidRPr="00672DB1" w14:paraId="1301D1E7" w14:textId="77777777" w:rsidTr="00672DB1">
        <w:trPr>
          <w:trHeight w:val="315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3318C" w14:textId="77777777" w:rsidR="00672DB1" w:rsidRPr="00672DB1" w:rsidRDefault="00672DB1" w:rsidP="00672DB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0B6D3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2BD4E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52E88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6DF09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74EFC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DF6FB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8E86F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99782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61E02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A2404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49FDF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5EF80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672DB1" w:rsidRPr="00672DB1" w14:paraId="37107241" w14:textId="77777777" w:rsidTr="00672DB1">
        <w:trPr>
          <w:trHeight w:val="315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E3A92" w14:textId="77777777" w:rsidR="00672DB1" w:rsidRPr="00672DB1" w:rsidRDefault="00672DB1" w:rsidP="00672DB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470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9E0F6" w14:textId="56A89600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802C0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E613B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4FA56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49048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FE83C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D039D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672DB1" w:rsidRPr="00672DB1" w14:paraId="1D6B13C5" w14:textId="77777777" w:rsidTr="00672DB1">
        <w:trPr>
          <w:trHeight w:val="315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C07C0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1</w:t>
            </w:r>
          </w:p>
        </w:tc>
        <w:tc>
          <w:tcPr>
            <w:tcW w:w="8020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205F3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ere the groups comparable other than the presence of disease in cases or the absence of disease in controls?</w:t>
            </w:r>
          </w:p>
        </w:tc>
      </w:tr>
      <w:tr w:rsidR="00672DB1" w:rsidRPr="00672DB1" w14:paraId="074713C5" w14:textId="77777777" w:rsidTr="00672DB1">
        <w:trPr>
          <w:trHeight w:val="315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233E6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2</w:t>
            </w:r>
          </w:p>
        </w:tc>
        <w:tc>
          <w:tcPr>
            <w:tcW w:w="470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DD566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ere cases and controls matched appropriately?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0718A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0798C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D577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0F565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30240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A33EF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672DB1" w:rsidRPr="00672DB1" w14:paraId="2A1B8438" w14:textId="77777777" w:rsidTr="00672DB1">
        <w:trPr>
          <w:trHeight w:val="315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E2C08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3</w:t>
            </w:r>
          </w:p>
        </w:tc>
        <w:tc>
          <w:tcPr>
            <w:tcW w:w="6296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C02FA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ere the same criteria used for identification of cases and controls?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B0304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Key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F9442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77FB7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72DB1" w:rsidRPr="00672DB1" w14:paraId="58631DC6" w14:textId="77777777" w:rsidTr="00672DB1">
        <w:trPr>
          <w:trHeight w:val="315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C322E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4</w:t>
            </w:r>
          </w:p>
        </w:tc>
        <w:tc>
          <w:tcPr>
            <w:tcW w:w="5752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E06BE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as exposure measured in a standard, valid and reliable way?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5A6ED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1AE55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5309E3B8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1F8D0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72DB1" w:rsidRPr="00672DB1" w14:paraId="25A56BA5" w14:textId="77777777" w:rsidTr="00672DB1">
        <w:trPr>
          <w:trHeight w:val="315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A2971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5</w:t>
            </w:r>
          </w:p>
        </w:tc>
        <w:tc>
          <w:tcPr>
            <w:tcW w:w="5752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4BF34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as exposure measured in the same way for cases and controls?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7D7C7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DB560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No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4440AAD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A70C8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72DB1" w:rsidRPr="00672DB1" w14:paraId="16AD4860" w14:textId="77777777" w:rsidTr="00672DB1">
        <w:trPr>
          <w:trHeight w:val="315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F5B40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6</w:t>
            </w:r>
          </w:p>
        </w:tc>
        <w:tc>
          <w:tcPr>
            <w:tcW w:w="361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C9CF1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ere</w:t>
            </w:r>
            <w:proofErr w:type="spellEnd"/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confounding factors identified?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D723C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459D7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75243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BC748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8E136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4961C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N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0F5A35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47947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72DB1" w:rsidRPr="00672DB1" w14:paraId="55804655" w14:textId="77777777" w:rsidTr="00672DB1">
        <w:trPr>
          <w:trHeight w:val="315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E4B77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7</w:t>
            </w:r>
          </w:p>
        </w:tc>
        <w:tc>
          <w:tcPr>
            <w:tcW w:w="524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1DDBC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ere strategies to deal with confounding factors stated?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45668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396D8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EA5C0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982F4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19A11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672DB1" w:rsidRPr="00672DB1" w14:paraId="776423D3" w14:textId="77777777" w:rsidTr="00672DB1">
        <w:trPr>
          <w:trHeight w:val="315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701A6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8</w:t>
            </w:r>
          </w:p>
        </w:tc>
        <w:tc>
          <w:tcPr>
            <w:tcW w:w="8020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6FDD1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ere outcomes assessed in a standard, valid and reliable way for cases and controls?</w:t>
            </w:r>
          </w:p>
        </w:tc>
      </w:tr>
      <w:tr w:rsidR="00672DB1" w:rsidRPr="00672DB1" w14:paraId="054365F0" w14:textId="77777777" w:rsidTr="00672DB1">
        <w:trPr>
          <w:trHeight w:val="315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F3AE1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9</w:t>
            </w:r>
          </w:p>
        </w:tc>
        <w:tc>
          <w:tcPr>
            <w:tcW w:w="5752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2B2DC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as the exposure period of interest long enough to be meaningful?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9C0E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3A1C5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1F6DB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805CD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672DB1" w:rsidRPr="00672DB1" w14:paraId="6FAA1044" w14:textId="77777777" w:rsidTr="00672DB1">
        <w:trPr>
          <w:trHeight w:val="315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A6136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10</w:t>
            </w:r>
          </w:p>
        </w:tc>
        <w:tc>
          <w:tcPr>
            <w:tcW w:w="416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010DB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as appropriate statistical analysis used?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3A343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B0501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BABA9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56A5C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E0E7B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7454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186B8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</w:tbl>
    <w:p w14:paraId="4F9FE948" w14:textId="41B96F03" w:rsidR="00652413" w:rsidRDefault="00652413" w:rsidP="00E6686B">
      <w:pPr>
        <w:rPr>
          <w:lang w:val="en-US"/>
        </w:rPr>
      </w:pPr>
    </w:p>
    <w:p w14:paraId="409A1207" w14:textId="77777777" w:rsidR="00672DB1" w:rsidRDefault="00672DB1" w:rsidP="00E6686B">
      <w:pPr>
        <w:rPr>
          <w:lang w:val="en-US"/>
        </w:rPr>
      </w:pPr>
    </w:p>
    <w:tbl>
      <w:tblPr>
        <w:tblW w:w="8616" w:type="dxa"/>
        <w:tblLook w:val="04A0" w:firstRow="1" w:lastRow="0" w:firstColumn="1" w:lastColumn="0" w:noHBand="0" w:noVBand="1"/>
      </w:tblPr>
      <w:tblGrid>
        <w:gridCol w:w="554"/>
        <w:gridCol w:w="2180"/>
        <w:gridCol w:w="545"/>
        <w:gridCol w:w="503"/>
        <w:gridCol w:w="503"/>
        <w:gridCol w:w="545"/>
        <w:gridCol w:w="545"/>
        <w:gridCol w:w="545"/>
        <w:gridCol w:w="503"/>
        <w:gridCol w:w="545"/>
        <w:gridCol w:w="540"/>
        <w:gridCol w:w="554"/>
        <w:gridCol w:w="554"/>
      </w:tblGrid>
      <w:tr w:rsidR="00672DB1" w:rsidRPr="00672DB1" w14:paraId="0CABCAAF" w14:textId="77777777" w:rsidTr="002C7223">
        <w:trPr>
          <w:trHeight w:val="31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55B2C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062" w:type="dxa"/>
            <w:gridSpan w:val="12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2BCDA4B" w14:textId="77777777" w:rsidR="00AA50F1" w:rsidRDefault="00AA50F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</w:p>
          <w:p w14:paraId="65B5DB52" w14:textId="2FCBBE80" w:rsidR="00672DB1" w:rsidRPr="00672DB1" w:rsidRDefault="00672DB1" w:rsidP="00672DB1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 xml:space="preserve">Table </w:t>
            </w:r>
            <w:r w:rsidR="005723C4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S3</w:t>
            </w:r>
            <w:r w:rsidRPr="00672DB1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. Critical Appraisal questions for cohort studies</w:t>
            </w:r>
            <w:r w:rsidR="006E1B8C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.</w:t>
            </w:r>
          </w:p>
        </w:tc>
      </w:tr>
      <w:tr w:rsidR="00672DB1" w:rsidRPr="00672DB1" w14:paraId="5F335967" w14:textId="77777777" w:rsidTr="00672DB1">
        <w:trPr>
          <w:trHeight w:val="315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B52A6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E7130" w14:textId="77777777" w:rsidR="00672DB1" w:rsidRPr="00672DB1" w:rsidRDefault="00672DB1" w:rsidP="00672DB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Study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7911D6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1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ADF897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2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267506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3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643B8C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4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4D57EF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5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3318C7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6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4A89E5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7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98FCD8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28BE77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1FA675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1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41BE6D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11</w:t>
            </w:r>
          </w:p>
        </w:tc>
      </w:tr>
      <w:tr w:rsidR="00672DB1" w:rsidRPr="00672DB1" w14:paraId="72CA82E0" w14:textId="77777777" w:rsidTr="00672DB1">
        <w:trPr>
          <w:trHeight w:val="255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99D5B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169D34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Couderc et al., 202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1C999202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4A832075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2380F828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25BCCD3B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571A1AD6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1F846BBF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3626365C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73003532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6A05ADD5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EAA928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23684923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672DB1" w:rsidRPr="00672DB1" w14:paraId="5D1A4876" w14:textId="77777777" w:rsidTr="00672DB1">
        <w:trPr>
          <w:trHeight w:val="255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BD04C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42D672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Gellert et al., 2022 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4D2976EE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4AC4660C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6B8BAF2D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68CC42DD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7F2DF950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21C27AE2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3CF0FDA7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043FC970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1E1F7208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66540E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6BB36AEF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672DB1" w:rsidRPr="00672DB1" w14:paraId="1E73AA26" w14:textId="77777777" w:rsidTr="000843D1">
        <w:trPr>
          <w:trHeight w:val="201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AB799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425587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Claudia et al, 2024 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06D7F9EF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269BE9CB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4664CB6A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23DC83F7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5DBF6821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130AAC2F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1B7C33A9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06D690CC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707D90A3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22B5B4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7AA170DC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672DB1" w:rsidRPr="00672DB1" w14:paraId="5BC50A9F" w14:textId="77777777" w:rsidTr="00672DB1">
        <w:trPr>
          <w:trHeight w:val="31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341F4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618CA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CD7C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4C831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0D7D8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53D5C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F9544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E16F1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2DFBD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E1460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81FD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79BF5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6BFB3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672DB1" w:rsidRPr="00672DB1" w14:paraId="744C3075" w14:textId="77777777" w:rsidTr="00672DB1">
        <w:trPr>
          <w:trHeight w:val="31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55260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427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5F3D5" w14:textId="59F202C2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80CBE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DB11C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06213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F6A1D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6B400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43932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2FACC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672DB1" w:rsidRPr="00672DB1" w14:paraId="4F8417E9" w14:textId="77777777" w:rsidTr="00672DB1">
        <w:trPr>
          <w:trHeight w:val="31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BFC3B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1</w:t>
            </w:r>
          </w:p>
        </w:tc>
        <w:tc>
          <w:tcPr>
            <w:tcW w:w="6414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8237F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ere the two groups similar and recruited from the same population?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6A497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50C72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B5837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672DB1" w:rsidRPr="00672DB1" w14:paraId="44ABDA7E" w14:textId="77777777" w:rsidTr="00672DB1">
        <w:trPr>
          <w:trHeight w:val="31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62F12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2</w:t>
            </w:r>
          </w:p>
        </w:tc>
        <w:tc>
          <w:tcPr>
            <w:tcW w:w="8062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88ED2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ere the exposures measured similarly to assign people to both exposed and unexposed groups?</w:t>
            </w:r>
          </w:p>
        </w:tc>
      </w:tr>
      <w:tr w:rsidR="00672DB1" w:rsidRPr="00672DB1" w14:paraId="48E2367B" w14:textId="77777777" w:rsidTr="00672DB1">
        <w:trPr>
          <w:trHeight w:val="31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9E333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3</w:t>
            </w:r>
          </w:p>
        </w:tc>
        <w:tc>
          <w:tcPr>
            <w:tcW w:w="536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DE3B0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as the exposure measured in a valid and reliable way?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48758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8FB7B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48696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BFE5B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9EF69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672DB1" w:rsidRPr="00672DB1" w14:paraId="0594C5D4" w14:textId="77777777" w:rsidTr="00672DB1">
        <w:trPr>
          <w:trHeight w:val="31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0F463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4</w:t>
            </w:r>
          </w:p>
        </w:tc>
        <w:tc>
          <w:tcPr>
            <w:tcW w:w="373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C3C6E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ere</w:t>
            </w:r>
            <w:proofErr w:type="spellEnd"/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 xml:space="preserve"> confounding factors identified?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6FFDB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261BC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C0F5C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620C1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347E7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A672C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Key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4DF5F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A17ED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72DB1" w:rsidRPr="00672DB1" w14:paraId="7187A582" w14:textId="77777777" w:rsidTr="00672DB1">
        <w:trPr>
          <w:trHeight w:val="31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60AB1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5</w:t>
            </w:r>
          </w:p>
        </w:tc>
        <w:tc>
          <w:tcPr>
            <w:tcW w:w="536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4F660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ere strategies to deal with confounding factors stated?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CA50D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4DE4F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13679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5CA37528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B05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25807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72DB1" w:rsidRPr="00672DB1" w14:paraId="6718D23A" w14:textId="77777777" w:rsidTr="00672DB1">
        <w:trPr>
          <w:trHeight w:val="31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5696E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6</w:t>
            </w:r>
          </w:p>
        </w:tc>
        <w:tc>
          <w:tcPr>
            <w:tcW w:w="6414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A8EE2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ere the groups/participants free of the outcome at the start of the study?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8398F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No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F650B66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329D7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72DB1" w:rsidRPr="00672DB1" w14:paraId="5EB8B9E3" w14:textId="77777777" w:rsidTr="00672DB1">
        <w:trPr>
          <w:trHeight w:val="31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F2F5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7</w:t>
            </w:r>
          </w:p>
        </w:tc>
        <w:tc>
          <w:tcPr>
            <w:tcW w:w="536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66C76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ere the outcomes measured in a valid and reliable way?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B9AF8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50D76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23AF6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N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ECDA11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68AD5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72DB1" w:rsidRPr="00672DB1" w14:paraId="0DF3C150" w14:textId="77777777" w:rsidTr="00672DB1">
        <w:trPr>
          <w:trHeight w:val="31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00F42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8</w:t>
            </w:r>
          </w:p>
        </w:tc>
        <w:tc>
          <w:tcPr>
            <w:tcW w:w="8062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63B75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as the follow up time reported and sufficient to be long enough for outcomes to occur?</w:t>
            </w:r>
          </w:p>
        </w:tc>
      </w:tr>
      <w:tr w:rsidR="00672DB1" w:rsidRPr="00672DB1" w14:paraId="013A06EE" w14:textId="77777777" w:rsidTr="00672DB1">
        <w:trPr>
          <w:trHeight w:val="31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BCA51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9</w:t>
            </w:r>
          </w:p>
        </w:tc>
        <w:tc>
          <w:tcPr>
            <w:tcW w:w="8062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D5E5F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as follow up complete, if not, were the reasons to loss to follow up described and explored?</w:t>
            </w:r>
          </w:p>
        </w:tc>
      </w:tr>
      <w:tr w:rsidR="00672DB1" w:rsidRPr="00672DB1" w14:paraId="5067045E" w14:textId="77777777" w:rsidTr="00672DB1">
        <w:trPr>
          <w:trHeight w:val="31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89694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10</w:t>
            </w:r>
          </w:p>
        </w:tc>
        <w:tc>
          <w:tcPr>
            <w:tcW w:w="536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5757E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ere strategies to address incomplete follow up utilized?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9644A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3057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0620F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E94DE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1E410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672DB1" w:rsidRPr="00672DB1" w14:paraId="7DCEF214" w14:textId="77777777" w:rsidTr="00672DB1">
        <w:trPr>
          <w:trHeight w:val="31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F59BA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Q11</w:t>
            </w:r>
          </w:p>
        </w:tc>
        <w:tc>
          <w:tcPr>
            <w:tcW w:w="427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1E44D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72D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as appropriate statistical analysis used?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02C7F" w14:textId="77777777" w:rsidR="00672DB1" w:rsidRPr="00672DB1" w:rsidRDefault="00672DB1" w:rsidP="00672DB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7EBC3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C79B3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5840B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786CC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AE9B2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4243C" w14:textId="77777777" w:rsidR="00672DB1" w:rsidRPr="00672DB1" w:rsidRDefault="00672DB1" w:rsidP="00672DB1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</w:tbl>
    <w:p w14:paraId="64941C86" w14:textId="77777777" w:rsidR="00672DB1" w:rsidRPr="00672DB1" w:rsidRDefault="00672DB1" w:rsidP="00E6686B">
      <w:pPr>
        <w:rPr>
          <w:lang w:val="en-US"/>
        </w:rPr>
      </w:pPr>
    </w:p>
    <w:sectPr w:rsidR="00672DB1" w:rsidRPr="00672DB1" w:rsidSect="00A80541">
      <w:endnotePr>
        <w:numFmt w:val="decimal"/>
      </w:endnotePr>
      <w:pgSz w:w="11901" w:h="16840" w:code="9"/>
      <w:pgMar w:top="1418" w:right="155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841FE" w14:textId="77777777" w:rsidR="00EE2188" w:rsidRDefault="00EE2188" w:rsidP="00AF2C92">
      <w:r>
        <w:separator/>
      </w:r>
    </w:p>
  </w:endnote>
  <w:endnote w:type="continuationSeparator" w:id="0">
    <w:p w14:paraId="1FE9B8E3" w14:textId="77777777" w:rsidR="00EE2188" w:rsidRDefault="00EE2188" w:rsidP="00AF2C92">
      <w:r>
        <w:continuationSeparator/>
      </w:r>
    </w:p>
  </w:endnote>
  <w:endnote w:id="1">
    <w:p w14:paraId="76C66CE9" w14:textId="77777777" w:rsidR="00AA50F1" w:rsidRPr="000560D2" w:rsidRDefault="00AA50F1" w:rsidP="00AA50F1">
      <w:pPr>
        <w:pStyle w:val="EndnoteText"/>
        <w:rPr>
          <w:rFonts w:ascii="Abadi" w:hAnsi="Abadi" w:cstheme="minorHAnsi"/>
          <w:sz w:val="20"/>
          <w:lang w:val="en-US"/>
        </w:rPr>
      </w:pPr>
      <w:r w:rsidRPr="000560D2">
        <w:rPr>
          <w:rStyle w:val="EndnoteReference"/>
          <w:rFonts w:ascii="Abadi" w:hAnsi="Abadi" w:cstheme="minorHAnsi"/>
          <w:sz w:val="20"/>
        </w:rPr>
        <w:endnoteRef/>
      </w:r>
      <w:r w:rsidRPr="000560D2">
        <w:rPr>
          <w:rFonts w:ascii="Abadi" w:hAnsi="Abadi" w:cstheme="minorHAnsi"/>
          <w:sz w:val="20"/>
        </w:rPr>
        <w:t xml:space="preserve"> </w:t>
      </w:r>
      <w:r w:rsidRPr="000560D2">
        <w:rPr>
          <w:rFonts w:ascii="Abadi" w:hAnsi="Abadi" w:cstheme="minorHAnsi"/>
          <w:sz w:val="20"/>
          <w:lang w:val="en-US"/>
        </w:rPr>
        <w:t xml:space="preserve">Couderc et al., (2021). Centenarians in nursing homes during the COVID-19 pandemic. </w:t>
      </w:r>
      <w:r w:rsidRPr="000560D2">
        <w:rPr>
          <w:rFonts w:ascii="Abadi" w:hAnsi="Abadi" w:cstheme="minorHAnsi"/>
          <w:i/>
          <w:iCs/>
          <w:sz w:val="20"/>
          <w:lang w:val="en-US"/>
        </w:rPr>
        <w:t>Aging</w:t>
      </w:r>
      <w:r w:rsidRPr="000560D2">
        <w:rPr>
          <w:rFonts w:ascii="Abadi" w:hAnsi="Abadi" w:cstheme="minorHAnsi"/>
          <w:sz w:val="20"/>
          <w:lang w:val="en-US"/>
        </w:rPr>
        <w:t xml:space="preserve">, </w:t>
      </w:r>
      <w:r w:rsidRPr="000560D2">
        <w:rPr>
          <w:rFonts w:ascii="Abadi" w:hAnsi="Abadi" w:cstheme="minorHAnsi"/>
          <w:i/>
          <w:iCs/>
          <w:sz w:val="20"/>
          <w:lang w:val="en-US"/>
        </w:rPr>
        <w:t>13</w:t>
      </w:r>
      <w:r w:rsidRPr="000560D2">
        <w:rPr>
          <w:rFonts w:ascii="Abadi" w:hAnsi="Abadi" w:cstheme="minorHAnsi"/>
          <w:sz w:val="20"/>
          <w:lang w:val="en-US"/>
        </w:rPr>
        <w:t xml:space="preserve">(5), 6247–6257. </w:t>
      </w:r>
      <w:hyperlink r:id="rId1" w:history="1">
        <w:r w:rsidRPr="000560D2">
          <w:rPr>
            <w:rStyle w:val="Hyperlink"/>
            <w:rFonts w:ascii="Abadi" w:hAnsi="Abadi" w:cstheme="minorHAnsi"/>
            <w:sz w:val="20"/>
            <w:lang w:val="en-US"/>
          </w:rPr>
          <w:t>https://doi.org/10.18632/aging.202743</w:t>
        </w:r>
      </w:hyperlink>
    </w:p>
  </w:endnote>
  <w:endnote w:id="2">
    <w:p w14:paraId="354D2101" w14:textId="77777777" w:rsidR="00AA50F1" w:rsidRPr="000560D2" w:rsidRDefault="00AA50F1" w:rsidP="00AA50F1">
      <w:pPr>
        <w:pStyle w:val="EndnoteText"/>
        <w:rPr>
          <w:rFonts w:ascii="Abadi" w:hAnsi="Abadi" w:cstheme="minorHAnsi"/>
          <w:sz w:val="20"/>
          <w:lang w:val="en-US"/>
        </w:rPr>
      </w:pPr>
      <w:r w:rsidRPr="000560D2">
        <w:rPr>
          <w:rStyle w:val="EndnoteReference"/>
          <w:rFonts w:ascii="Abadi" w:hAnsi="Abadi" w:cstheme="minorHAnsi"/>
          <w:sz w:val="20"/>
        </w:rPr>
        <w:endnoteRef/>
      </w:r>
      <w:r w:rsidRPr="000560D2">
        <w:rPr>
          <w:rFonts w:ascii="Abadi" w:hAnsi="Abadi" w:cstheme="minorHAnsi"/>
          <w:sz w:val="20"/>
        </w:rPr>
        <w:t xml:space="preserve"> </w:t>
      </w:r>
      <w:r w:rsidRPr="000560D2">
        <w:rPr>
          <w:rFonts w:ascii="Abadi" w:hAnsi="Abadi" w:cstheme="minorHAnsi"/>
          <w:sz w:val="20"/>
          <w:lang w:val="en-US"/>
        </w:rPr>
        <w:t xml:space="preserve">Gellert et al, (2022). Centenarians From Long-Term Care Facilities and COVID-19–Relevant Hospital Admissions. </w:t>
      </w:r>
      <w:r w:rsidRPr="000560D2">
        <w:rPr>
          <w:rFonts w:ascii="Abadi" w:hAnsi="Abadi" w:cstheme="minorHAnsi"/>
          <w:i/>
          <w:iCs/>
          <w:sz w:val="20"/>
          <w:lang w:val="en-US"/>
        </w:rPr>
        <w:t>Journal of the American Medical Directors Association</w:t>
      </w:r>
      <w:r w:rsidRPr="000560D2">
        <w:rPr>
          <w:rFonts w:ascii="Abadi" w:hAnsi="Abadi" w:cstheme="minorHAnsi"/>
          <w:sz w:val="20"/>
          <w:lang w:val="en-US"/>
        </w:rPr>
        <w:t xml:space="preserve">, </w:t>
      </w:r>
      <w:r w:rsidRPr="000560D2">
        <w:rPr>
          <w:rFonts w:ascii="Abadi" w:hAnsi="Abadi" w:cstheme="minorHAnsi"/>
          <w:i/>
          <w:iCs/>
          <w:sz w:val="20"/>
          <w:lang w:val="en-US"/>
        </w:rPr>
        <w:t>23</w:t>
      </w:r>
      <w:r w:rsidRPr="000560D2">
        <w:rPr>
          <w:rFonts w:ascii="Abadi" w:hAnsi="Abadi" w:cstheme="minorHAnsi"/>
          <w:sz w:val="20"/>
          <w:lang w:val="en-US"/>
        </w:rPr>
        <w:t xml:space="preserve">(7), 1117–1118. </w:t>
      </w:r>
      <w:hyperlink r:id="rId2" w:history="1">
        <w:r w:rsidRPr="000560D2">
          <w:rPr>
            <w:rStyle w:val="Hyperlink"/>
            <w:rFonts w:ascii="Abadi" w:hAnsi="Abadi" w:cstheme="minorHAnsi"/>
            <w:sz w:val="20"/>
            <w:lang w:val="en-US"/>
          </w:rPr>
          <w:t>https://doi.org/10.1016/j.jamda.2022.05.009</w:t>
        </w:r>
      </w:hyperlink>
    </w:p>
  </w:endnote>
  <w:endnote w:id="3">
    <w:p w14:paraId="6AF7EEAA" w14:textId="77777777" w:rsidR="00AA50F1" w:rsidRPr="000560D2" w:rsidRDefault="00AA50F1" w:rsidP="00AA50F1">
      <w:pPr>
        <w:pStyle w:val="EndnoteText"/>
        <w:rPr>
          <w:rFonts w:ascii="Abadi" w:hAnsi="Abadi" w:cstheme="minorHAnsi"/>
          <w:sz w:val="20"/>
          <w:lang w:val="en-US"/>
        </w:rPr>
      </w:pPr>
      <w:r w:rsidRPr="000560D2">
        <w:rPr>
          <w:rStyle w:val="EndnoteReference"/>
          <w:rFonts w:ascii="Abadi" w:hAnsi="Abadi" w:cstheme="minorHAnsi"/>
          <w:sz w:val="20"/>
        </w:rPr>
        <w:endnoteRef/>
      </w:r>
      <w:r w:rsidRPr="000560D2">
        <w:rPr>
          <w:rFonts w:ascii="Abadi" w:hAnsi="Abadi" w:cstheme="minorHAnsi"/>
          <w:sz w:val="20"/>
        </w:rPr>
        <w:t xml:space="preserve"> </w:t>
      </w:r>
      <w:proofErr w:type="spellStart"/>
      <w:r w:rsidRPr="000560D2">
        <w:rPr>
          <w:rFonts w:ascii="Abadi" w:hAnsi="Abadi" w:cstheme="minorHAnsi"/>
          <w:sz w:val="20"/>
          <w:lang w:val="en-US"/>
        </w:rPr>
        <w:t>Birchenall</w:t>
      </w:r>
      <w:proofErr w:type="spellEnd"/>
      <w:r w:rsidRPr="000560D2">
        <w:rPr>
          <w:rFonts w:ascii="Abadi" w:hAnsi="Abadi" w:cstheme="minorHAnsi"/>
          <w:sz w:val="20"/>
          <w:lang w:val="en-US"/>
        </w:rPr>
        <w:t xml:space="preserve">-Jiménez et al., (2024). Centenarians in Colombia: A population-based cohort study on the impact of COVID 19. </w:t>
      </w:r>
      <w:proofErr w:type="spellStart"/>
      <w:r w:rsidRPr="000560D2">
        <w:rPr>
          <w:rFonts w:ascii="Abadi" w:hAnsi="Abadi" w:cstheme="minorHAnsi"/>
          <w:i/>
          <w:iCs/>
          <w:sz w:val="20"/>
          <w:lang w:val="en-US"/>
        </w:rPr>
        <w:t>Infectio</w:t>
      </w:r>
      <w:proofErr w:type="spellEnd"/>
      <w:r w:rsidRPr="000560D2">
        <w:rPr>
          <w:rFonts w:ascii="Abadi" w:hAnsi="Abadi" w:cstheme="minorHAnsi"/>
          <w:sz w:val="20"/>
          <w:lang w:val="en-US"/>
        </w:rPr>
        <w:t xml:space="preserve">, 228–234. </w:t>
      </w:r>
      <w:hyperlink r:id="rId3" w:history="1">
        <w:r w:rsidRPr="000560D2">
          <w:rPr>
            <w:rStyle w:val="Hyperlink"/>
            <w:rFonts w:ascii="Abadi" w:hAnsi="Abadi" w:cstheme="minorHAnsi"/>
            <w:sz w:val="20"/>
            <w:lang w:val="en-US"/>
          </w:rPr>
          <w:t>https://doi.org/10.22354/24223794.1200</w:t>
        </w:r>
      </w:hyperlink>
    </w:p>
  </w:endnote>
  <w:endnote w:id="4">
    <w:p w14:paraId="448BDEA7" w14:textId="77777777" w:rsidR="00AA50F1" w:rsidRPr="000560D2" w:rsidRDefault="00AA50F1" w:rsidP="00AA50F1">
      <w:pPr>
        <w:pStyle w:val="EndnoteText"/>
        <w:rPr>
          <w:rFonts w:ascii="Abadi" w:hAnsi="Abadi" w:cstheme="minorHAnsi"/>
          <w:sz w:val="20"/>
          <w:lang w:val="en-US"/>
        </w:rPr>
      </w:pPr>
      <w:r w:rsidRPr="000560D2">
        <w:rPr>
          <w:rStyle w:val="EndnoteReference"/>
          <w:rFonts w:ascii="Abadi" w:hAnsi="Abadi" w:cstheme="minorHAnsi"/>
          <w:sz w:val="20"/>
        </w:rPr>
        <w:endnoteRef/>
      </w:r>
      <w:r w:rsidRPr="000560D2">
        <w:rPr>
          <w:rFonts w:ascii="Abadi" w:hAnsi="Abadi" w:cstheme="minorHAnsi"/>
          <w:sz w:val="20"/>
        </w:rPr>
        <w:t xml:space="preserve"> </w:t>
      </w:r>
      <w:r w:rsidRPr="000560D2">
        <w:rPr>
          <w:rFonts w:ascii="Abadi" w:hAnsi="Abadi" w:cstheme="minorHAnsi"/>
          <w:sz w:val="20"/>
          <w:lang w:val="en-US"/>
        </w:rPr>
        <w:t xml:space="preserve">Cruces et al., (2024). Analysis of response of centenarians of the Basque Country to COVID-19. </w:t>
      </w:r>
      <w:r w:rsidRPr="000560D2">
        <w:rPr>
          <w:rFonts w:ascii="Abadi" w:hAnsi="Abadi" w:cstheme="minorHAnsi"/>
          <w:i/>
          <w:iCs/>
          <w:sz w:val="20"/>
          <w:lang w:val="en-US"/>
        </w:rPr>
        <w:t>Journal of the American Geriatrics Society</w:t>
      </w:r>
      <w:r w:rsidRPr="000560D2">
        <w:rPr>
          <w:rFonts w:ascii="Abadi" w:hAnsi="Abadi" w:cstheme="minorHAnsi"/>
          <w:sz w:val="20"/>
          <w:lang w:val="en-US"/>
        </w:rPr>
        <w:t xml:space="preserve">, </w:t>
      </w:r>
      <w:r w:rsidRPr="000560D2">
        <w:rPr>
          <w:rFonts w:ascii="Abadi" w:hAnsi="Abadi" w:cstheme="minorHAnsi"/>
          <w:i/>
          <w:iCs/>
          <w:sz w:val="20"/>
          <w:lang w:val="en-US"/>
        </w:rPr>
        <w:t>72</w:t>
      </w:r>
      <w:r w:rsidRPr="000560D2">
        <w:rPr>
          <w:rFonts w:ascii="Abadi" w:hAnsi="Abadi" w:cstheme="minorHAnsi"/>
          <w:sz w:val="20"/>
          <w:lang w:val="en-US"/>
        </w:rPr>
        <w:t xml:space="preserve">(6), 1926–1929. </w:t>
      </w:r>
      <w:hyperlink r:id="rId4" w:history="1">
        <w:r w:rsidRPr="000560D2">
          <w:rPr>
            <w:rStyle w:val="Hyperlink"/>
            <w:rFonts w:ascii="Abadi" w:hAnsi="Abadi" w:cstheme="minorHAnsi"/>
            <w:sz w:val="20"/>
            <w:lang w:val="en-US"/>
          </w:rPr>
          <w:t>https://doi.org/10.1111/jgs.18853</w:t>
        </w:r>
      </w:hyperlink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badi">
    <w:panose1 w:val="020B0604020104020204"/>
    <w:charset w:val="00"/>
    <w:family w:val="swiss"/>
    <w:pitch w:val="variable"/>
    <w:sig w:usb0="8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39305648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14:paraId="77311143" w14:textId="77777777" w:rsidR="00931619" w:rsidRPr="00884834" w:rsidRDefault="00931619">
        <w:pPr>
          <w:pStyle w:val="Footer"/>
          <w:jc w:val="center"/>
          <w:rPr>
            <w:sz w:val="16"/>
            <w:szCs w:val="16"/>
          </w:rPr>
        </w:pPr>
        <w:r w:rsidRPr="00884834">
          <w:rPr>
            <w:sz w:val="16"/>
            <w:szCs w:val="16"/>
          </w:rPr>
          <w:fldChar w:fldCharType="begin"/>
        </w:r>
        <w:r w:rsidRPr="00884834">
          <w:rPr>
            <w:sz w:val="16"/>
            <w:szCs w:val="16"/>
          </w:rPr>
          <w:instrText xml:space="preserve"> PAGE   \* MERGEFORMAT </w:instrText>
        </w:r>
        <w:r w:rsidRPr="00884834">
          <w:rPr>
            <w:sz w:val="16"/>
            <w:szCs w:val="16"/>
          </w:rPr>
          <w:fldChar w:fldCharType="separate"/>
        </w:r>
        <w:r w:rsidRPr="00884834">
          <w:rPr>
            <w:noProof/>
            <w:sz w:val="16"/>
            <w:szCs w:val="16"/>
          </w:rPr>
          <w:t>2</w:t>
        </w:r>
        <w:r w:rsidRPr="00884834">
          <w:rPr>
            <w:noProof/>
            <w:sz w:val="16"/>
            <w:szCs w:val="16"/>
          </w:rPr>
          <w:fldChar w:fldCharType="end"/>
        </w:r>
      </w:p>
    </w:sdtContent>
  </w:sdt>
  <w:p w14:paraId="30702629" w14:textId="77777777" w:rsidR="00931619" w:rsidRDefault="009316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9EA6C" w14:textId="77777777" w:rsidR="00EE2188" w:rsidRDefault="00EE2188" w:rsidP="00AF2C92">
      <w:r>
        <w:separator/>
      </w:r>
    </w:p>
  </w:footnote>
  <w:footnote w:type="continuationSeparator" w:id="0">
    <w:p w14:paraId="7B94EDE9" w14:textId="77777777" w:rsidR="00EE2188" w:rsidRDefault="00EE2188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6632F8F"/>
    <w:multiLevelType w:val="multilevel"/>
    <w:tmpl w:val="5B1E2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C9C70FF"/>
    <w:multiLevelType w:val="multilevel"/>
    <w:tmpl w:val="48E85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B665232"/>
    <w:multiLevelType w:val="multilevel"/>
    <w:tmpl w:val="33326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2E454005"/>
    <w:multiLevelType w:val="multilevel"/>
    <w:tmpl w:val="79260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08464C"/>
    <w:multiLevelType w:val="multilevel"/>
    <w:tmpl w:val="2022F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0002EB"/>
    <w:multiLevelType w:val="multilevel"/>
    <w:tmpl w:val="4F746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B55C2D"/>
    <w:multiLevelType w:val="hybridMultilevel"/>
    <w:tmpl w:val="D688CC12"/>
    <w:lvl w:ilvl="0" w:tplc="530C81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AD0C6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E3822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8C4B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B28E8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608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5ECF6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6EEAB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7AE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5FE519F0"/>
    <w:multiLevelType w:val="hybridMultilevel"/>
    <w:tmpl w:val="6AA01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F43942"/>
    <w:multiLevelType w:val="multilevel"/>
    <w:tmpl w:val="94C27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1C65D8"/>
    <w:multiLevelType w:val="hybridMultilevel"/>
    <w:tmpl w:val="A8181684"/>
    <w:lvl w:ilvl="0" w:tplc="058C4D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9A03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74FB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CCDD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765E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6F5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488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2CE5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1ABF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F2363DE"/>
    <w:multiLevelType w:val="multilevel"/>
    <w:tmpl w:val="15A4A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0CD4B08"/>
    <w:multiLevelType w:val="hybridMultilevel"/>
    <w:tmpl w:val="6E509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EB7723"/>
    <w:multiLevelType w:val="hybridMultilevel"/>
    <w:tmpl w:val="790A021C"/>
    <w:lvl w:ilvl="0" w:tplc="4446B954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D98C23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20F818F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434669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32B0DB4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BDAFE2A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157442E8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BB65982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4698BC5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7" w15:restartNumberingAfterBreak="0">
    <w:nsid w:val="76A14B34"/>
    <w:multiLevelType w:val="hybridMultilevel"/>
    <w:tmpl w:val="8A36BB6C"/>
    <w:lvl w:ilvl="0" w:tplc="A5FC5E38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E0C28D2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574EC616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F58D59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194032A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172BA7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77E6DFC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AF80298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12E4360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8" w15:restartNumberingAfterBreak="0">
    <w:nsid w:val="774F5ECE"/>
    <w:multiLevelType w:val="hybridMultilevel"/>
    <w:tmpl w:val="939E89A2"/>
    <w:lvl w:ilvl="0" w:tplc="A6848254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6F6F75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DB6BCA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566B04C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D9E6A1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9EC9774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BCC0546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418A67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8283352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9" w15:restartNumberingAfterBreak="0">
    <w:nsid w:val="77E553DB"/>
    <w:multiLevelType w:val="multilevel"/>
    <w:tmpl w:val="88A22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536014">
    <w:abstractNumId w:val="18"/>
  </w:num>
  <w:num w:numId="2" w16cid:durableId="883950955">
    <w:abstractNumId w:val="23"/>
  </w:num>
  <w:num w:numId="3" w16cid:durableId="1454523417">
    <w:abstractNumId w:val="1"/>
  </w:num>
  <w:num w:numId="4" w16cid:durableId="1112090563">
    <w:abstractNumId w:val="2"/>
  </w:num>
  <w:num w:numId="5" w16cid:durableId="1915429473">
    <w:abstractNumId w:val="3"/>
  </w:num>
  <w:num w:numId="6" w16cid:durableId="463162225">
    <w:abstractNumId w:val="4"/>
  </w:num>
  <w:num w:numId="7" w16cid:durableId="1181628137">
    <w:abstractNumId w:val="9"/>
  </w:num>
  <w:num w:numId="8" w16cid:durableId="228269162">
    <w:abstractNumId w:val="5"/>
  </w:num>
  <w:num w:numId="9" w16cid:durableId="2094080640">
    <w:abstractNumId w:val="7"/>
  </w:num>
  <w:num w:numId="10" w16cid:durableId="1221287917">
    <w:abstractNumId w:val="6"/>
  </w:num>
  <w:num w:numId="11" w16cid:durableId="1717509157">
    <w:abstractNumId w:val="10"/>
  </w:num>
  <w:num w:numId="12" w16cid:durableId="1114136598">
    <w:abstractNumId w:val="8"/>
  </w:num>
  <w:num w:numId="13" w16cid:durableId="63112669">
    <w:abstractNumId w:val="21"/>
  </w:num>
  <w:num w:numId="14" w16cid:durableId="1762949607">
    <w:abstractNumId w:val="26"/>
  </w:num>
  <w:num w:numId="15" w16cid:durableId="1397162264">
    <w:abstractNumId w:val="17"/>
  </w:num>
  <w:num w:numId="16" w16cid:durableId="2106069853">
    <w:abstractNumId w:val="20"/>
  </w:num>
  <w:num w:numId="17" w16cid:durableId="2011592408">
    <w:abstractNumId w:val="11"/>
  </w:num>
  <w:num w:numId="18" w16cid:durableId="2125222642">
    <w:abstractNumId w:val="0"/>
  </w:num>
  <w:num w:numId="19" w16cid:durableId="1091048189">
    <w:abstractNumId w:val="14"/>
  </w:num>
  <w:num w:numId="20" w16cid:durableId="731345352">
    <w:abstractNumId w:val="26"/>
  </w:num>
  <w:num w:numId="21" w16cid:durableId="1093355632">
    <w:abstractNumId w:val="26"/>
  </w:num>
  <w:num w:numId="22" w16cid:durableId="155263860">
    <w:abstractNumId w:val="26"/>
  </w:num>
  <w:num w:numId="23" w16cid:durableId="922420954">
    <w:abstractNumId w:val="26"/>
  </w:num>
  <w:num w:numId="24" w16cid:durableId="1939555985">
    <w:abstractNumId w:val="21"/>
  </w:num>
  <w:num w:numId="25" w16cid:durableId="1294214957">
    <w:abstractNumId w:val="22"/>
  </w:num>
  <w:num w:numId="26" w16cid:durableId="654839802">
    <w:abstractNumId w:val="27"/>
  </w:num>
  <w:num w:numId="27" w16cid:durableId="163663921">
    <w:abstractNumId w:val="30"/>
  </w:num>
  <w:num w:numId="28" w16cid:durableId="1065181124">
    <w:abstractNumId w:val="26"/>
  </w:num>
  <w:num w:numId="29" w16cid:durableId="625507723">
    <w:abstractNumId w:val="16"/>
  </w:num>
  <w:num w:numId="30" w16cid:durableId="906961762">
    <w:abstractNumId w:val="32"/>
  </w:num>
  <w:num w:numId="31" w16cid:durableId="252518958">
    <w:abstractNumId w:val="35"/>
  </w:num>
  <w:num w:numId="32" w16cid:durableId="1293174455">
    <w:abstractNumId w:val="33"/>
  </w:num>
  <w:num w:numId="33" w16cid:durableId="124543708">
    <w:abstractNumId w:val="29"/>
  </w:num>
  <w:num w:numId="34" w16cid:durableId="973562652">
    <w:abstractNumId w:val="31"/>
  </w:num>
  <w:num w:numId="35" w16cid:durableId="1517697968">
    <w:abstractNumId w:val="13"/>
  </w:num>
  <w:num w:numId="36" w16cid:durableId="1028292154">
    <w:abstractNumId w:val="19"/>
  </w:num>
  <w:num w:numId="37" w16cid:durableId="302656406">
    <w:abstractNumId w:val="24"/>
  </w:num>
  <w:num w:numId="38" w16cid:durableId="1060441549">
    <w:abstractNumId w:val="25"/>
  </w:num>
  <w:num w:numId="39" w16cid:durableId="1208448594">
    <w:abstractNumId w:val="34"/>
  </w:num>
  <w:num w:numId="40" w16cid:durableId="795636823">
    <w:abstractNumId w:val="12"/>
  </w:num>
  <w:num w:numId="41" w16cid:durableId="520316311">
    <w:abstractNumId w:val="39"/>
  </w:num>
  <w:num w:numId="42" w16cid:durableId="579405917">
    <w:abstractNumId w:val="15"/>
  </w:num>
  <w:num w:numId="43" w16cid:durableId="271321681">
    <w:abstractNumId w:val="28"/>
  </w:num>
  <w:num w:numId="44" w16cid:durableId="1680768059">
    <w:abstractNumId w:val="36"/>
  </w:num>
  <w:num w:numId="45" w16cid:durableId="386999302">
    <w:abstractNumId w:val="37"/>
  </w:num>
  <w:num w:numId="46" w16cid:durableId="709915223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D91"/>
    <w:rsid w:val="0000002F"/>
    <w:rsid w:val="000011EF"/>
    <w:rsid w:val="00001899"/>
    <w:rsid w:val="000046FF"/>
    <w:rsid w:val="000049AD"/>
    <w:rsid w:val="0000681B"/>
    <w:rsid w:val="00011974"/>
    <w:rsid w:val="00012BD0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2828"/>
    <w:rsid w:val="000560D2"/>
    <w:rsid w:val="000572A9"/>
    <w:rsid w:val="00061325"/>
    <w:rsid w:val="00065A6A"/>
    <w:rsid w:val="00066EAA"/>
    <w:rsid w:val="000733AC"/>
    <w:rsid w:val="00074177"/>
    <w:rsid w:val="0007499D"/>
    <w:rsid w:val="00074B81"/>
    <w:rsid w:val="00074D22"/>
    <w:rsid w:val="00075081"/>
    <w:rsid w:val="0007528A"/>
    <w:rsid w:val="000811AB"/>
    <w:rsid w:val="00083C5F"/>
    <w:rsid w:val="000843D1"/>
    <w:rsid w:val="0008525F"/>
    <w:rsid w:val="00085E36"/>
    <w:rsid w:val="0009172C"/>
    <w:rsid w:val="000930EC"/>
    <w:rsid w:val="000940A1"/>
    <w:rsid w:val="00094982"/>
    <w:rsid w:val="00094AFC"/>
    <w:rsid w:val="00095E61"/>
    <w:rsid w:val="000966C1"/>
    <w:rsid w:val="000970AC"/>
    <w:rsid w:val="000978A3"/>
    <w:rsid w:val="000A0271"/>
    <w:rsid w:val="000A1167"/>
    <w:rsid w:val="000A24F0"/>
    <w:rsid w:val="000A2B88"/>
    <w:rsid w:val="000A4428"/>
    <w:rsid w:val="000A48EE"/>
    <w:rsid w:val="000A6D40"/>
    <w:rsid w:val="000A7BC3"/>
    <w:rsid w:val="000B1661"/>
    <w:rsid w:val="000B1F0B"/>
    <w:rsid w:val="000B2228"/>
    <w:rsid w:val="000B2E88"/>
    <w:rsid w:val="000B4603"/>
    <w:rsid w:val="000C09BE"/>
    <w:rsid w:val="000C1380"/>
    <w:rsid w:val="000C1651"/>
    <w:rsid w:val="000C48D4"/>
    <w:rsid w:val="000C554F"/>
    <w:rsid w:val="000C5DAF"/>
    <w:rsid w:val="000D0DC5"/>
    <w:rsid w:val="000D15FF"/>
    <w:rsid w:val="000D161C"/>
    <w:rsid w:val="000D28DF"/>
    <w:rsid w:val="000D3AF9"/>
    <w:rsid w:val="000D488B"/>
    <w:rsid w:val="000D68DF"/>
    <w:rsid w:val="000E138D"/>
    <w:rsid w:val="000E1499"/>
    <w:rsid w:val="000E187A"/>
    <w:rsid w:val="000E26C5"/>
    <w:rsid w:val="000E2D61"/>
    <w:rsid w:val="000E2DCE"/>
    <w:rsid w:val="000E372F"/>
    <w:rsid w:val="000E450E"/>
    <w:rsid w:val="000E6259"/>
    <w:rsid w:val="000E6E80"/>
    <w:rsid w:val="000F0B98"/>
    <w:rsid w:val="000F4677"/>
    <w:rsid w:val="000F5BE0"/>
    <w:rsid w:val="00100587"/>
    <w:rsid w:val="001006AF"/>
    <w:rsid w:val="0010284E"/>
    <w:rsid w:val="00103122"/>
    <w:rsid w:val="0010336A"/>
    <w:rsid w:val="001050F1"/>
    <w:rsid w:val="00105AEA"/>
    <w:rsid w:val="00106DAF"/>
    <w:rsid w:val="00110820"/>
    <w:rsid w:val="0011401D"/>
    <w:rsid w:val="00114352"/>
    <w:rsid w:val="00114ABE"/>
    <w:rsid w:val="00116023"/>
    <w:rsid w:val="001223D0"/>
    <w:rsid w:val="001334EF"/>
    <w:rsid w:val="00134948"/>
    <w:rsid w:val="00134A51"/>
    <w:rsid w:val="0013653A"/>
    <w:rsid w:val="00136E15"/>
    <w:rsid w:val="00140727"/>
    <w:rsid w:val="001438D6"/>
    <w:rsid w:val="00160628"/>
    <w:rsid w:val="00161344"/>
    <w:rsid w:val="00162195"/>
    <w:rsid w:val="0016322A"/>
    <w:rsid w:val="00165A21"/>
    <w:rsid w:val="001705CE"/>
    <w:rsid w:val="00174F23"/>
    <w:rsid w:val="0017714B"/>
    <w:rsid w:val="001804DF"/>
    <w:rsid w:val="00181BDC"/>
    <w:rsid w:val="00181DB0"/>
    <w:rsid w:val="001829E3"/>
    <w:rsid w:val="001833D5"/>
    <w:rsid w:val="00186C31"/>
    <w:rsid w:val="00187193"/>
    <w:rsid w:val="00191F21"/>
    <w:rsid w:val="001924C0"/>
    <w:rsid w:val="00192819"/>
    <w:rsid w:val="001944E2"/>
    <w:rsid w:val="001970A9"/>
    <w:rsid w:val="0019731E"/>
    <w:rsid w:val="001A09FE"/>
    <w:rsid w:val="001A3CAB"/>
    <w:rsid w:val="001A67C9"/>
    <w:rsid w:val="001A69DE"/>
    <w:rsid w:val="001A713C"/>
    <w:rsid w:val="001B017F"/>
    <w:rsid w:val="001B1900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3655"/>
    <w:rsid w:val="001C3D77"/>
    <w:rsid w:val="001C3E22"/>
    <w:rsid w:val="001C5736"/>
    <w:rsid w:val="001C60B1"/>
    <w:rsid w:val="001C6557"/>
    <w:rsid w:val="001D1E12"/>
    <w:rsid w:val="001D5D91"/>
    <w:rsid w:val="001D647F"/>
    <w:rsid w:val="001D6857"/>
    <w:rsid w:val="001E0572"/>
    <w:rsid w:val="001E0A67"/>
    <w:rsid w:val="001E1028"/>
    <w:rsid w:val="001E14E2"/>
    <w:rsid w:val="001E17A5"/>
    <w:rsid w:val="001E1BD8"/>
    <w:rsid w:val="001E4818"/>
    <w:rsid w:val="001E6302"/>
    <w:rsid w:val="001E7DCB"/>
    <w:rsid w:val="001F1153"/>
    <w:rsid w:val="001F3411"/>
    <w:rsid w:val="001F4287"/>
    <w:rsid w:val="001F4295"/>
    <w:rsid w:val="001F4DBA"/>
    <w:rsid w:val="001F60CE"/>
    <w:rsid w:val="002004AD"/>
    <w:rsid w:val="00201100"/>
    <w:rsid w:val="0020283E"/>
    <w:rsid w:val="0020415E"/>
    <w:rsid w:val="00204FF4"/>
    <w:rsid w:val="0021056E"/>
    <w:rsid w:val="0021075D"/>
    <w:rsid w:val="0021165A"/>
    <w:rsid w:val="00211BC9"/>
    <w:rsid w:val="002125F3"/>
    <w:rsid w:val="0021620C"/>
    <w:rsid w:val="00216E78"/>
    <w:rsid w:val="00217275"/>
    <w:rsid w:val="00220DF8"/>
    <w:rsid w:val="002211DD"/>
    <w:rsid w:val="0022294F"/>
    <w:rsid w:val="00225B48"/>
    <w:rsid w:val="00234716"/>
    <w:rsid w:val="0023673A"/>
    <w:rsid w:val="00236F4B"/>
    <w:rsid w:val="002402D8"/>
    <w:rsid w:val="00242B0D"/>
    <w:rsid w:val="00243F19"/>
    <w:rsid w:val="00244DAD"/>
    <w:rsid w:val="002467C6"/>
    <w:rsid w:val="0024692A"/>
    <w:rsid w:val="00247676"/>
    <w:rsid w:val="002516E9"/>
    <w:rsid w:val="002529ED"/>
    <w:rsid w:val="00252BBA"/>
    <w:rsid w:val="00253123"/>
    <w:rsid w:val="00253D51"/>
    <w:rsid w:val="002547BC"/>
    <w:rsid w:val="00254C64"/>
    <w:rsid w:val="00262688"/>
    <w:rsid w:val="00264001"/>
    <w:rsid w:val="002651AC"/>
    <w:rsid w:val="00266354"/>
    <w:rsid w:val="00267862"/>
    <w:rsid w:val="00267A18"/>
    <w:rsid w:val="00272490"/>
    <w:rsid w:val="00273462"/>
    <w:rsid w:val="0027395B"/>
    <w:rsid w:val="0027483A"/>
    <w:rsid w:val="00275854"/>
    <w:rsid w:val="00277B78"/>
    <w:rsid w:val="00282F7E"/>
    <w:rsid w:val="00283B41"/>
    <w:rsid w:val="00283C92"/>
    <w:rsid w:val="00284ACB"/>
    <w:rsid w:val="002859FA"/>
    <w:rsid w:val="00285F28"/>
    <w:rsid w:val="00286398"/>
    <w:rsid w:val="00295BEA"/>
    <w:rsid w:val="002A20C8"/>
    <w:rsid w:val="002A2DA7"/>
    <w:rsid w:val="002A3C42"/>
    <w:rsid w:val="002A5D75"/>
    <w:rsid w:val="002A6358"/>
    <w:rsid w:val="002B121A"/>
    <w:rsid w:val="002B168D"/>
    <w:rsid w:val="002B1B1A"/>
    <w:rsid w:val="002B53E6"/>
    <w:rsid w:val="002B7228"/>
    <w:rsid w:val="002C18EA"/>
    <w:rsid w:val="002C2BBD"/>
    <w:rsid w:val="002C4815"/>
    <w:rsid w:val="002C53EE"/>
    <w:rsid w:val="002D24F7"/>
    <w:rsid w:val="002D2799"/>
    <w:rsid w:val="002D286F"/>
    <w:rsid w:val="002D2CD7"/>
    <w:rsid w:val="002D4944"/>
    <w:rsid w:val="002D4DDC"/>
    <w:rsid w:val="002D4F75"/>
    <w:rsid w:val="002D6493"/>
    <w:rsid w:val="002D7AB6"/>
    <w:rsid w:val="002E06D0"/>
    <w:rsid w:val="002E1A20"/>
    <w:rsid w:val="002E2291"/>
    <w:rsid w:val="002E288F"/>
    <w:rsid w:val="002E3C27"/>
    <w:rsid w:val="002E403A"/>
    <w:rsid w:val="002E6802"/>
    <w:rsid w:val="002E7F3A"/>
    <w:rsid w:val="002F1B8E"/>
    <w:rsid w:val="002F309C"/>
    <w:rsid w:val="002F4EDB"/>
    <w:rsid w:val="002F6054"/>
    <w:rsid w:val="003030F5"/>
    <w:rsid w:val="0030352A"/>
    <w:rsid w:val="00304299"/>
    <w:rsid w:val="0031053F"/>
    <w:rsid w:val="00310E13"/>
    <w:rsid w:val="0031481C"/>
    <w:rsid w:val="00315713"/>
    <w:rsid w:val="00315B3B"/>
    <w:rsid w:val="0031686C"/>
    <w:rsid w:val="00316FE0"/>
    <w:rsid w:val="003201D5"/>
    <w:rsid w:val="003204D2"/>
    <w:rsid w:val="00324158"/>
    <w:rsid w:val="0032605E"/>
    <w:rsid w:val="00326D1E"/>
    <w:rsid w:val="003275D1"/>
    <w:rsid w:val="00327CF5"/>
    <w:rsid w:val="00330B2A"/>
    <w:rsid w:val="00331583"/>
    <w:rsid w:val="00331C2C"/>
    <w:rsid w:val="00331E17"/>
    <w:rsid w:val="00333063"/>
    <w:rsid w:val="003358AE"/>
    <w:rsid w:val="00340013"/>
    <w:rsid w:val="003408E3"/>
    <w:rsid w:val="0034147B"/>
    <w:rsid w:val="00343480"/>
    <w:rsid w:val="00345E89"/>
    <w:rsid w:val="0034792F"/>
    <w:rsid w:val="003522A1"/>
    <w:rsid w:val="0035254B"/>
    <w:rsid w:val="00353555"/>
    <w:rsid w:val="00356306"/>
    <w:rsid w:val="003565D4"/>
    <w:rsid w:val="003607FB"/>
    <w:rsid w:val="00360FD5"/>
    <w:rsid w:val="0036340D"/>
    <w:rsid w:val="003634A5"/>
    <w:rsid w:val="0036618A"/>
    <w:rsid w:val="00366868"/>
    <w:rsid w:val="00366C35"/>
    <w:rsid w:val="00367506"/>
    <w:rsid w:val="00370085"/>
    <w:rsid w:val="003744A7"/>
    <w:rsid w:val="00376235"/>
    <w:rsid w:val="00376B39"/>
    <w:rsid w:val="00381FB6"/>
    <w:rsid w:val="003836D3"/>
    <w:rsid w:val="00383A52"/>
    <w:rsid w:val="00387690"/>
    <w:rsid w:val="00391652"/>
    <w:rsid w:val="0039197C"/>
    <w:rsid w:val="0039507F"/>
    <w:rsid w:val="003A0364"/>
    <w:rsid w:val="003A1260"/>
    <w:rsid w:val="003A295F"/>
    <w:rsid w:val="003A41DD"/>
    <w:rsid w:val="003A6433"/>
    <w:rsid w:val="003A661B"/>
    <w:rsid w:val="003A7033"/>
    <w:rsid w:val="003A708F"/>
    <w:rsid w:val="003B4171"/>
    <w:rsid w:val="003B47FE"/>
    <w:rsid w:val="003B4BA6"/>
    <w:rsid w:val="003B5673"/>
    <w:rsid w:val="003B5E30"/>
    <w:rsid w:val="003B6287"/>
    <w:rsid w:val="003B62C9"/>
    <w:rsid w:val="003B6F8D"/>
    <w:rsid w:val="003C01A6"/>
    <w:rsid w:val="003C0E53"/>
    <w:rsid w:val="003C56AB"/>
    <w:rsid w:val="003C7176"/>
    <w:rsid w:val="003C793B"/>
    <w:rsid w:val="003D0929"/>
    <w:rsid w:val="003D1350"/>
    <w:rsid w:val="003D4729"/>
    <w:rsid w:val="003D780B"/>
    <w:rsid w:val="003D7DD6"/>
    <w:rsid w:val="003E2663"/>
    <w:rsid w:val="003E28D2"/>
    <w:rsid w:val="003E2957"/>
    <w:rsid w:val="003E5AAF"/>
    <w:rsid w:val="003E600D"/>
    <w:rsid w:val="003E64DF"/>
    <w:rsid w:val="003E6A5D"/>
    <w:rsid w:val="003F0A26"/>
    <w:rsid w:val="003F193A"/>
    <w:rsid w:val="003F19D2"/>
    <w:rsid w:val="003F1F34"/>
    <w:rsid w:val="003F4207"/>
    <w:rsid w:val="003F5C46"/>
    <w:rsid w:val="003F7CBB"/>
    <w:rsid w:val="003F7D34"/>
    <w:rsid w:val="00404D5D"/>
    <w:rsid w:val="00404ED6"/>
    <w:rsid w:val="00410BB0"/>
    <w:rsid w:val="00411729"/>
    <w:rsid w:val="00412C8E"/>
    <w:rsid w:val="0041518D"/>
    <w:rsid w:val="0042221D"/>
    <w:rsid w:val="00424DD3"/>
    <w:rsid w:val="00425DE8"/>
    <w:rsid w:val="004269C5"/>
    <w:rsid w:val="00426F72"/>
    <w:rsid w:val="004350F1"/>
    <w:rsid w:val="0043585B"/>
    <w:rsid w:val="00435939"/>
    <w:rsid w:val="00435F67"/>
    <w:rsid w:val="00436669"/>
    <w:rsid w:val="0043778F"/>
    <w:rsid w:val="00437CC7"/>
    <w:rsid w:val="004423FA"/>
    <w:rsid w:val="00442B9C"/>
    <w:rsid w:val="004442D7"/>
    <w:rsid w:val="00445D35"/>
    <w:rsid w:val="00445EFA"/>
    <w:rsid w:val="0044622F"/>
    <w:rsid w:val="004467E9"/>
    <w:rsid w:val="00446B53"/>
    <w:rsid w:val="0044738A"/>
    <w:rsid w:val="004473D3"/>
    <w:rsid w:val="00452231"/>
    <w:rsid w:val="0045407F"/>
    <w:rsid w:val="0045609F"/>
    <w:rsid w:val="00460069"/>
    <w:rsid w:val="00460C13"/>
    <w:rsid w:val="00463228"/>
    <w:rsid w:val="00463782"/>
    <w:rsid w:val="00464659"/>
    <w:rsid w:val="00464B47"/>
    <w:rsid w:val="004656B9"/>
    <w:rsid w:val="00465891"/>
    <w:rsid w:val="004667E0"/>
    <w:rsid w:val="0046760E"/>
    <w:rsid w:val="00470E10"/>
    <w:rsid w:val="00476290"/>
    <w:rsid w:val="00477A97"/>
    <w:rsid w:val="00481343"/>
    <w:rsid w:val="00482551"/>
    <w:rsid w:val="0048549E"/>
    <w:rsid w:val="00491102"/>
    <w:rsid w:val="004930C6"/>
    <w:rsid w:val="00493347"/>
    <w:rsid w:val="00496092"/>
    <w:rsid w:val="00497907"/>
    <w:rsid w:val="004A08DB"/>
    <w:rsid w:val="004A25D0"/>
    <w:rsid w:val="004A2826"/>
    <w:rsid w:val="004A30A4"/>
    <w:rsid w:val="004A37E8"/>
    <w:rsid w:val="004A3D01"/>
    <w:rsid w:val="004A7549"/>
    <w:rsid w:val="004B05FD"/>
    <w:rsid w:val="004B09D4"/>
    <w:rsid w:val="004B1A6A"/>
    <w:rsid w:val="004B28EA"/>
    <w:rsid w:val="004B2DAE"/>
    <w:rsid w:val="004B309D"/>
    <w:rsid w:val="004B3290"/>
    <w:rsid w:val="004B330A"/>
    <w:rsid w:val="004B77CE"/>
    <w:rsid w:val="004B7C8E"/>
    <w:rsid w:val="004C0BA0"/>
    <w:rsid w:val="004C3D3C"/>
    <w:rsid w:val="004D0EDC"/>
    <w:rsid w:val="004D1220"/>
    <w:rsid w:val="004D14B3"/>
    <w:rsid w:val="004D1529"/>
    <w:rsid w:val="004D2253"/>
    <w:rsid w:val="004D5514"/>
    <w:rsid w:val="004D56C3"/>
    <w:rsid w:val="004D74D2"/>
    <w:rsid w:val="004D7BEF"/>
    <w:rsid w:val="004E0338"/>
    <w:rsid w:val="004E4E2B"/>
    <w:rsid w:val="004E4FF3"/>
    <w:rsid w:val="004E56A8"/>
    <w:rsid w:val="004E7DAC"/>
    <w:rsid w:val="004F1431"/>
    <w:rsid w:val="004F3B55"/>
    <w:rsid w:val="004F428E"/>
    <w:rsid w:val="004F4E46"/>
    <w:rsid w:val="004F6153"/>
    <w:rsid w:val="004F6B7D"/>
    <w:rsid w:val="004F763A"/>
    <w:rsid w:val="005015F6"/>
    <w:rsid w:val="005030C4"/>
    <w:rsid w:val="005031C5"/>
    <w:rsid w:val="0050452B"/>
    <w:rsid w:val="00504FDC"/>
    <w:rsid w:val="00507B55"/>
    <w:rsid w:val="005119DE"/>
    <w:rsid w:val="005120CC"/>
    <w:rsid w:val="00512B7B"/>
    <w:rsid w:val="00513F07"/>
    <w:rsid w:val="00514EA1"/>
    <w:rsid w:val="00515A83"/>
    <w:rsid w:val="0051798B"/>
    <w:rsid w:val="00521D8F"/>
    <w:rsid w:val="00521F5A"/>
    <w:rsid w:val="00525E06"/>
    <w:rsid w:val="00526454"/>
    <w:rsid w:val="00527E1A"/>
    <w:rsid w:val="00531823"/>
    <w:rsid w:val="00534ECC"/>
    <w:rsid w:val="00534F59"/>
    <w:rsid w:val="005354C7"/>
    <w:rsid w:val="00535CEF"/>
    <w:rsid w:val="0053720D"/>
    <w:rsid w:val="005401DE"/>
    <w:rsid w:val="00540EF5"/>
    <w:rsid w:val="00541BF3"/>
    <w:rsid w:val="00541CD3"/>
    <w:rsid w:val="0054203E"/>
    <w:rsid w:val="0054279B"/>
    <w:rsid w:val="00543EC5"/>
    <w:rsid w:val="005476FA"/>
    <w:rsid w:val="00552D50"/>
    <w:rsid w:val="0055595E"/>
    <w:rsid w:val="0055674D"/>
    <w:rsid w:val="00557988"/>
    <w:rsid w:val="00562C49"/>
    <w:rsid w:val="00562DEF"/>
    <w:rsid w:val="0056321A"/>
    <w:rsid w:val="00563A35"/>
    <w:rsid w:val="00566596"/>
    <w:rsid w:val="0056731E"/>
    <w:rsid w:val="005723C4"/>
    <w:rsid w:val="005741E9"/>
    <w:rsid w:val="005748CF"/>
    <w:rsid w:val="00577ACF"/>
    <w:rsid w:val="00584270"/>
    <w:rsid w:val="005845A3"/>
    <w:rsid w:val="00584738"/>
    <w:rsid w:val="00584AF2"/>
    <w:rsid w:val="005865E1"/>
    <w:rsid w:val="005920B0"/>
    <w:rsid w:val="0059380D"/>
    <w:rsid w:val="00593BC7"/>
    <w:rsid w:val="00595A8F"/>
    <w:rsid w:val="005977C2"/>
    <w:rsid w:val="00597BF2"/>
    <w:rsid w:val="005A1F54"/>
    <w:rsid w:val="005A3020"/>
    <w:rsid w:val="005A7BDC"/>
    <w:rsid w:val="005B1333"/>
    <w:rsid w:val="005B134E"/>
    <w:rsid w:val="005B2039"/>
    <w:rsid w:val="005B344F"/>
    <w:rsid w:val="005B3E63"/>
    <w:rsid w:val="005B3FBA"/>
    <w:rsid w:val="005B4A1D"/>
    <w:rsid w:val="005B674D"/>
    <w:rsid w:val="005C056D"/>
    <w:rsid w:val="005C0CBE"/>
    <w:rsid w:val="005C18C3"/>
    <w:rsid w:val="005C1FCF"/>
    <w:rsid w:val="005C3F41"/>
    <w:rsid w:val="005C74FD"/>
    <w:rsid w:val="005D1885"/>
    <w:rsid w:val="005D323A"/>
    <w:rsid w:val="005D4A38"/>
    <w:rsid w:val="005D568C"/>
    <w:rsid w:val="005E2EEA"/>
    <w:rsid w:val="005E3708"/>
    <w:rsid w:val="005E3CCD"/>
    <w:rsid w:val="005E3D6B"/>
    <w:rsid w:val="005E4A9F"/>
    <w:rsid w:val="005E5B55"/>
    <w:rsid w:val="005E5E4A"/>
    <w:rsid w:val="005E693D"/>
    <w:rsid w:val="005E75BF"/>
    <w:rsid w:val="005F1CB3"/>
    <w:rsid w:val="005F2730"/>
    <w:rsid w:val="005F57BA"/>
    <w:rsid w:val="005F61E6"/>
    <w:rsid w:val="005F6C45"/>
    <w:rsid w:val="00600A3B"/>
    <w:rsid w:val="00605A69"/>
    <w:rsid w:val="00606C54"/>
    <w:rsid w:val="00614375"/>
    <w:rsid w:val="00614974"/>
    <w:rsid w:val="00615B0A"/>
    <w:rsid w:val="00615D1E"/>
    <w:rsid w:val="006168CF"/>
    <w:rsid w:val="0062011B"/>
    <w:rsid w:val="00620D2D"/>
    <w:rsid w:val="00621F76"/>
    <w:rsid w:val="00626B8A"/>
    <w:rsid w:val="00626DE0"/>
    <w:rsid w:val="00630901"/>
    <w:rsid w:val="00631F8E"/>
    <w:rsid w:val="0063236E"/>
    <w:rsid w:val="00633D46"/>
    <w:rsid w:val="00634697"/>
    <w:rsid w:val="0063499F"/>
    <w:rsid w:val="006368C3"/>
    <w:rsid w:val="00636EE9"/>
    <w:rsid w:val="00640950"/>
    <w:rsid w:val="00641AE7"/>
    <w:rsid w:val="00642629"/>
    <w:rsid w:val="0064782B"/>
    <w:rsid w:val="00652413"/>
    <w:rsid w:val="0065293D"/>
    <w:rsid w:val="00653EFC"/>
    <w:rsid w:val="00654021"/>
    <w:rsid w:val="006549DE"/>
    <w:rsid w:val="00661045"/>
    <w:rsid w:val="0066303F"/>
    <w:rsid w:val="00666DA8"/>
    <w:rsid w:val="00671057"/>
    <w:rsid w:val="00672DB1"/>
    <w:rsid w:val="00673240"/>
    <w:rsid w:val="00674DC9"/>
    <w:rsid w:val="00675AAF"/>
    <w:rsid w:val="00677FC8"/>
    <w:rsid w:val="0068031A"/>
    <w:rsid w:val="00680B93"/>
    <w:rsid w:val="00681B2F"/>
    <w:rsid w:val="0068335F"/>
    <w:rsid w:val="0068640E"/>
    <w:rsid w:val="00687217"/>
    <w:rsid w:val="0069158D"/>
    <w:rsid w:val="00693302"/>
    <w:rsid w:val="0069640B"/>
    <w:rsid w:val="0069643A"/>
    <w:rsid w:val="00696628"/>
    <w:rsid w:val="006A03E4"/>
    <w:rsid w:val="006A1B83"/>
    <w:rsid w:val="006A21CD"/>
    <w:rsid w:val="006A5918"/>
    <w:rsid w:val="006B21B2"/>
    <w:rsid w:val="006B37D3"/>
    <w:rsid w:val="006B4A4A"/>
    <w:rsid w:val="006B5BBC"/>
    <w:rsid w:val="006B6AE7"/>
    <w:rsid w:val="006C0346"/>
    <w:rsid w:val="006C19B2"/>
    <w:rsid w:val="006C4409"/>
    <w:rsid w:val="006C47F6"/>
    <w:rsid w:val="006C5BB8"/>
    <w:rsid w:val="006C61D0"/>
    <w:rsid w:val="006C6936"/>
    <w:rsid w:val="006C7B01"/>
    <w:rsid w:val="006D0FE8"/>
    <w:rsid w:val="006D46CB"/>
    <w:rsid w:val="006D4B2B"/>
    <w:rsid w:val="006D4F3C"/>
    <w:rsid w:val="006D5C66"/>
    <w:rsid w:val="006D7002"/>
    <w:rsid w:val="006E0783"/>
    <w:rsid w:val="006E07B6"/>
    <w:rsid w:val="006E1B3C"/>
    <w:rsid w:val="006E1B8C"/>
    <w:rsid w:val="006E23FB"/>
    <w:rsid w:val="006E325A"/>
    <w:rsid w:val="006E33EC"/>
    <w:rsid w:val="006E3802"/>
    <w:rsid w:val="006E6C02"/>
    <w:rsid w:val="006E753A"/>
    <w:rsid w:val="006F231A"/>
    <w:rsid w:val="006F6B55"/>
    <w:rsid w:val="006F788D"/>
    <w:rsid w:val="006F78E1"/>
    <w:rsid w:val="00701072"/>
    <w:rsid w:val="00702054"/>
    <w:rsid w:val="007035A4"/>
    <w:rsid w:val="00704AA8"/>
    <w:rsid w:val="007057F3"/>
    <w:rsid w:val="00707B60"/>
    <w:rsid w:val="00711799"/>
    <w:rsid w:val="00712B78"/>
    <w:rsid w:val="0071393B"/>
    <w:rsid w:val="00713EE2"/>
    <w:rsid w:val="007177FC"/>
    <w:rsid w:val="00720C5E"/>
    <w:rsid w:val="00721701"/>
    <w:rsid w:val="0072534E"/>
    <w:rsid w:val="00725813"/>
    <w:rsid w:val="00725C1F"/>
    <w:rsid w:val="0073082D"/>
    <w:rsid w:val="0073098D"/>
    <w:rsid w:val="00730A1A"/>
    <w:rsid w:val="00731835"/>
    <w:rsid w:val="007318F9"/>
    <w:rsid w:val="007341F8"/>
    <w:rsid w:val="00734372"/>
    <w:rsid w:val="00734EB8"/>
    <w:rsid w:val="00735F8B"/>
    <w:rsid w:val="00740141"/>
    <w:rsid w:val="0074090B"/>
    <w:rsid w:val="00742D1F"/>
    <w:rsid w:val="00743714"/>
    <w:rsid w:val="0074390E"/>
    <w:rsid w:val="00743EBA"/>
    <w:rsid w:val="00744BD1"/>
    <w:rsid w:val="00744C8E"/>
    <w:rsid w:val="00746E02"/>
    <w:rsid w:val="00746FDF"/>
    <w:rsid w:val="0074707E"/>
    <w:rsid w:val="007516DC"/>
    <w:rsid w:val="00752E58"/>
    <w:rsid w:val="00754B80"/>
    <w:rsid w:val="00755AFA"/>
    <w:rsid w:val="0075748B"/>
    <w:rsid w:val="00760831"/>
    <w:rsid w:val="00761918"/>
    <w:rsid w:val="00762802"/>
    <w:rsid w:val="00762F03"/>
    <w:rsid w:val="0076413B"/>
    <w:rsid w:val="007648AE"/>
    <w:rsid w:val="00764BF8"/>
    <w:rsid w:val="0076514D"/>
    <w:rsid w:val="00773D59"/>
    <w:rsid w:val="00777E1D"/>
    <w:rsid w:val="00781003"/>
    <w:rsid w:val="007811EE"/>
    <w:rsid w:val="00784D42"/>
    <w:rsid w:val="007877A7"/>
    <w:rsid w:val="007911FD"/>
    <w:rsid w:val="0079183D"/>
    <w:rsid w:val="00793930"/>
    <w:rsid w:val="00793DD1"/>
    <w:rsid w:val="00794FEC"/>
    <w:rsid w:val="007952A8"/>
    <w:rsid w:val="00796223"/>
    <w:rsid w:val="007A003E"/>
    <w:rsid w:val="007A1965"/>
    <w:rsid w:val="007A2ED1"/>
    <w:rsid w:val="007A45F4"/>
    <w:rsid w:val="007A4BE6"/>
    <w:rsid w:val="007B0DC6"/>
    <w:rsid w:val="007B1094"/>
    <w:rsid w:val="007B1762"/>
    <w:rsid w:val="007B21B8"/>
    <w:rsid w:val="007B3320"/>
    <w:rsid w:val="007C301F"/>
    <w:rsid w:val="007C3232"/>
    <w:rsid w:val="007C3DD6"/>
    <w:rsid w:val="007C4540"/>
    <w:rsid w:val="007C4A85"/>
    <w:rsid w:val="007C65AF"/>
    <w:rsid w:val="007D135D"/>
    <w:rsid w:val="007D408F"/>
    <w:rsid w:val="007D5A4B"/>
    <w:rsid w:val="007D730F"/>
    <w:rsid w:val="007D7ABD"/>
    <w:rsid w:val="007D7CD8"/>
    <w:rsid w:val="007E3AA7"/>
    <w:rsid w:val="007E786D"/>
    <w:rsid w:val="007F1C2E"/>
    <w:rsid w:val="007F624B"/>
    <w:rsid w:val="007F737D"/>
    <w:rsid w:val="0080308E"/>
    <w:rsid w:val="00805303"/>
    <w:rsid w:val="008058E4"/>
    <w:rsid w:val="00806495"/>
    <w:rsid w:val="00806705"/>
    <w:rsid w:val="00806738"/>
    <w:rsid w:val="00815DDD"/>
    <w:rsid w:val="008216D5"/>
    <w:rsid w:val="00823138"/>
    <w:rsid w:val="008247BF"/>
    <w:rsid w:val="008249CE"/>
    <w:rsid w:val="008278E1"/>
    <w:rsid w:val="00831625"/>
    <w:rsid w:val="00831A50"/>
    <w:rsid w:val="00831B3C"/>
    <w:rsid w:val="00831C89"/>
    <w:rsid w:val="00832114"/>
    <w:rsid w:val="008321A2"/>
    <w:rsid w:val="00833BF6"/>
    <w:rsid w:val="00834C46"/>
    <w:rsid w:val="00835519"/>
    <w:rsid w:val="0083673D"/>
    <w:rsid w:val="00836C03"/>
    <w:rsid w:val="0084093E"/>
    <w:rsid w:val="00841CE1"/>
    <w:rsid w:val="008473D8"/>
    <w:rsid w:val="008528DC"/>
    <w:rsid w:val="00852B8C"/>
    <w:rsid w:val="00853FDD"/>
    <w:rsid w:val="00854981"/>
    <w:rsid w:val="008554E0"/>
    <w:rsid w:val="00855730"/>
    <w:rsid w:val="00864B2E"/>
    <w:rsid w:val="008650A4"/>
    <w:rsid w:val="00865963"/>
    <w:rsid w:val="00871C1D"/>
    <w:rsid w:val="0087450E"/>
    <w:rsid w:val="00875A82"/>
    <w:rsid w:val="00876CA3"/>
    <w:rsid w:val="008772FE"/>
    <w:rsid w:val="008775F1"/>
    <w:rsid w:val="00881F27"/>
    <w:rsid w:val="008821AE"/>
    <w:rsid w:val="00883D3A"/>
    <w:rsid w:val="00884454"/>
    <w:rsid w:val="00884834"/>
    <w:rsid w:val="008854F7"/>
    <w:rsid w:val="00885A9D"/>
    <w:rsid w:val="008929D2"/>
    <w:rsid w:val="00893636"/>
    <w:rsid w:val="00893B94"/>
    <w:rsid w:val="00896E9D"/>
    <w:rsid w:val="00896F11"/>
    <w:rsid w:val="008A09F9"/>
    <w:rsid w:val="008A1049"/>
    <w:rsid w:val="008A1C98"/>
    <w:rsid w:val="008A322D"/>
    <w:rsid w:val="008A4D72"/>
    <w:rsid w:val="008A6285"/>
    <w:rsid w:val="008A63B2"/>
    <w:rsid w:val="008A7684"/>
    <w:rsid w:val="008B06E4"/>
    <w:rsid w:val="008B23DB"/>
    <w:rsid w:val="008B345D"/>
    <w:rsid w:val="008C040F"/>
    <w:rsid w:val="008C1A7E"/>
    <w:rsid w:val="008C1FC2"/>
    <w:rsid w:val="008C2980"/>
    <w:rsid w:val="008C30D9"/>
    <w:rsid w:val="008C4DD6"/>
    <w:rsid w:val="008C5AFB"/>
    <w:rsid w:val="008D0096"/>
    <w:rsid w:val="008D07FB"/>
    <w:rsid w:val="008D0C02"/>
    <w:rsid w:val="008D269D"/>
    <w:rsid w:val="008D3013"/>
    <w:rsid w:val="008D357D"/>
    <w:rsid w:val="008D435A"/>
    <w:rsid w:val="008D4A6B"/>
    <w:rsid w:val="008D4C63"/>
    <w:rsid w:val="008D6277"/>
    <w:rsid w:val="008D7566"/>
    <w:rsid w:val="008E387B"/>
    <w:rsid w:val="008E6087"/>
    <w:rsid w:val="008E758D"/>
    <w:rsid w:val="008E79E0"/>
    <w:rsid w:val="008F0842"/>
    <w:rsid w:val="008F10A7"/>
    <w:rsid w:val="008F1F82"/>
    <w:rsid w:val="008F755D"/>
    <w:rsid w:val="008F7A39"/>
    <w:rsid w:val="00900455"/>
    <w:rsid w:val="009021E8"/>
    <w:rsid w:val="0090368D"/>
    <w:rsid w:val="00904677"/>
    <w:rsid w:val="00905EE2"/>
    <w:rsid w:val="00911440"/>
    <w:rsid w:val="00911712"/>
    <w:rsid w:val="00911B27"/>
    <w:rsid w:val="0091436B"/>
    <w:rsid w:val="009152CF"/>
    <w:rsid w:val="009159A8"/>
    <w:rsid w:val="00916404"/>
    <w:rsid w:val="00916AE6"/>
    <w:rsid w:val="009170BE"/>
    <w:rsid w:val="00920551"/>
    <w:rsid w:val="00920B55"/>
    <w:rsid w:val="009262C9"/>
    <w:rsid w:val="00930EB9"/>
    <w:rsid w:val="00931619"/>
    <w:rsid w:val="00933775"/>
    <w:rsid w:val="00933DC7"/>
    <w:rsid w:val="009418F4"/>
    <w:rsid w:val="00942BBC"/>
    <w:rsid w:val="0094305F"/>
    <w:rsid w:val="00944180"/>
    <w:rsid w:val="0094490D"/>
    <w:rsid w:val="00944AA0"/>
    <w:rsid w:val="00945B46"/>
    <w:rsid w:val="00945E65"/>
    <w:rsid w:val="00947DA2"/>
    <w:rsid w:val="00950554"/>
    <w:rsid w:val="00951177"/>
    <w:rsid w:val="00951A93"/>
    <w:rsid w:val="00956DCE"/>
    <w:rsid w:val="00961C32"/>
    <w:rsid w:val="00961D2D"/>
    <w:rsid w:val="00962947"/>
    <w:rsid w:val="00964202"/>
    <w:rsid w:val="00965D57"/>
    <w:rsid w:val="00966DF4"/>
    <w:rsid w:val="009673E8"/>
    <w:rsid w:val="00974DB8"/>
    <w:rsid w:val="00975E18"/>
    <w:rsid w:val="00980661"/>
    <w:rsid w:val="0098093B"/>
    <w:rsid w:val="00981207"/>
    <w:rsid w:val="00983247"/>
    <w:rsid w:val="009854CB"/>
    <w:rsid w:val="00987144"/>
    <w:rsid w:val="009876D4"/>
    <w:rsid w:val="009914A5"/>
    <w:rsid w:val="0099548E"/>
    <w:rsid w:val="00996456"/>
    <w:rsid w:val="0099697C"/>
    <w:rsid w:val="00996A12"/>
    <w:rsid w:val="00997B0F"/>
    <w:rsid w:val="009A0CC3"/>
    <w:rsid w:val="009A0EA9"/>
    <w:rsid w:val="009A1CAD"/>
    <w:rsid w:val="009A3440"/>
    <w:rsid w:val="009A43E7"/>
    <w:rsid w:val="009A5832"/>
    <w:rsid w:val="009A6838"/>
    <w:rsid w:val="009B095C"/>
    <w:rsid w:val="009B24B5"/>
    <w:rsid w:val="009B4EBC"/>
    <w:rsid w:val="009B56FC"/>
    <w:rsid w:val="009B5ABB"/>
    <w:rsid w:val="009B73CE"/>
    <w:rsid w:val="009B758A"/>
    <w:rsid w:val="009C2461"/>
    <w:rsid w:val="009C5A15"/>
    <w:rsid w:val="009C6FE2"/>
    <w:rsid w:val="009C7674"/>
    <w:rsid w:val="009C7C2B"/>
    <w:rsid w:val="009D004A"/>
    <w:rsid w:val="009D0D71"/>
    <w:rsid w:val="009D1B05"/>
    <w:rsid w:val="009D4247"/>
    <w:rsid w:val="009D5880"/>
    <w:rsid w:val="009D5E03"/>
    <w:rsid w:val="009E1FD4"/>
    <w:rsid w:val="009E264F"/>
    <w:rsid w:val="009E3B07"/>
    <w:rsid w:val="009E51D1"/>
    <w:rsid w:val="009E5531"/>
    <w:rsid w:val="009F171E"/>
    <w:rsid w:val="009F2A34"/>
    <w:rsid w:val="009F2BA6"/>
    <w:rsid w:val="009F3D2F"/>
    <w:rsid w:val="009F7052"/>
    <w:rsid w:val="00A00333"/>
    <w:rsid w:val="00A0051C"/>
    <w:rsid w:val="00A02668"/>
    <w:rsid w:val="00A02801"/>
    <w:rsid w:val="00A06A39"/>
    <w:rsid w:val="00A07F58"/>
    <w:rsid w:val="00A10DBC"/>
    <w:rsid w:val="00A131CB"/>
    <w:rsid w:val="00A14847"/>
    <w:rsid w:val="00A16D6D"/>
    <w:rsid w:val="00A17B95"/>
    <w:rsid w:val="00A17C70"/>
    <w:rsid w:val="00A211A6"/>
    <w:rsid w:val="00A21383"/>
    <w:rsid w:val="00A2199F"/>
    <w:rsid w:val="00A21B31"/>
    <w:rsid w:val="00A21CFD"/>
    <w:rsid w:val="00A228AD"/>
    <w:rsid w:val="00A2360E"/>
    <w:rsid w:val="00A23958"/>
    <w:rsid w:val="00A2640D"/>
    <w:rsid w:val="00A26E0C"/>
    <w:rsid w:val="00A3113E"/>
    <w:rsid w:val="00A316C8"/>
    <w:rsid w:val="00A32FCB"/>
    <w:rsid w:val="00A34C25"/>
    <w:rsid w:val="00A3507D"/>
    <w:rsid w:val="00A3717A"/>
    <w:rsid w:val="00A4088C"/>
    <w:rsid w:val="00A4456B"/>
    <w:rsid w:val="00A448D4"/>
    <w:rsid w:val="00A450BC"/>
    <w:rsid w:val="00A452E0"/>
    <w:rsid w:val="00A506DF"/>
    <w:rsid w:val="00A51EA5"/>
    <w:rsid w:val="00A53742"/>
    <w:rsid w:val="00A557A1"/>
    <w:rsid w:val="00A63059"/>
    <w:rsid w:val="00A63AE3"/>
    <w:rsid w:val="00A651A4"/>
    <w:rsid w:val="00A65A8D"/>
    <w:rsid w:val="00A66054"/>
    <w:rsid w:val="00A71361"/>
    <w:rsid w:val="00A746E2"/>
    <w:rsid w:val="00A80541"/>
    <w:rsid w:val="00A81FF2"/>
    <w:rsid w:val="00A83529"/>
    <w:rsid w:val="00A83904"/>
    <w:rsid w:val="00A85D18"/>
    <w:rsid w:val="00A85E98"/>
    <w:rsid w:val="00A8792A"/>
    <w:rsid w:val="00A90A79"/>
    <w:rsid w:val="00A95614"/>
    <w:rsid w:val="00A96B30"/>
    <w:rsid w:val="00AA2C3F"/>
    <w:rsid w:val="00AA442D"/>
    <w:rsid w:val="00AA50F1"/>
    <w:rsid w:val="00AA59B5"/>
    <w:rsid w:val="00AA6C26"/>
    <w:rsid w:val="00AA7777"/>
    <w:rsid w:val="00AA7B84"/>
    <w:rsid w:val="00AA7F44"/>
    <w:rsid w:val="00AB2F24"/>
    <w:rsid w:val="00AC0B4C"/>
    <w:rsid w:val="00AC1164"/>
    <w:rsid w:val="00AC2296"/>
    <w:rsid w:val="00AC22AF"/>
    <w:rsid w:val="00AC2754"/>
    <w:rsid w:val="00AC3575"/>
    <w:rsid w:val="00AC48B0"/>
    <w:rsid w:val="00AC4ACD"/>
    <w:rsid w:val="00AC5DFB"/>
    <w:rsid w:val="00AC6D2B"/>
    <w:rsid w:val="00AC6E8F"/>
    <w:rsid w:val="00AD13DC"/>
    <w:rsid w:val="00AD65AE"/>
    <w:rsid w:val="00AD6DE2"/>
    <w:rsid w:val="00AE0A40"/>
    <w:rsid w:val="00AE1ED4"/>
    <w:rsid w:val="00AE21E1"/>
    <w:rsid w:val="00AE2F8D"/>
    <w:rsid w:val="00AE3BAE"/>
    <w:rsid w:val="00AE4016"/>
    <w:rsid w:val="00AE4AD7"/>
    <w:rsid w:val="00AE6A21"/>
    <w:rsid w:val="00AF05D5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43C0"/>
    <w:rsid w:val="00B05378"/>
    <w:rsid w:val="00B077FA"/>
    <w:rsid w:val="00B104E3"/>
    <w:rsid w:val="00B127D7"/>
    <w:rsid w:val="00B13B0C"/>
    <w:rsid w:val="00B14408"/>
    <w:rsid w:val="00B1453A"/>
    <w:rsid w:val="00B172BF"/>
    <w:rsid w:val="00B20F82"/>
    <w:rsid w:val="00B22863"/>
    <w:rsid w:val="00B25BD5"/>
    <w:rsid w:val="00B27417"/>
    <w:rsid w:val="00B3102B"/>
    <w:rsid w:val="00B314B2"/>
    <w:rsid w:val="00B34079"/>
    <w:rsid w:val="00B35DFB"/>
    <w:rsid w:val="00B374B8"/>
    <w:rsid w:val="00B3793A"/>
    <w:rsid w:val="00B37C85"/>
    <w:rsid w:val="00B401BA"/>
    <w:rsid w:val="00B407E4"/>
    <w:rsid w:val="00B425B6"/>
    <w:rsid w:val="00B42A72"/>
    <w:rsid w:val="00B441AE"/>
    <w:rsid w:val="00B45486"/>
    <w:rsid w:val="00B45A65"/>
    <w:rsid w:val="00B45F33"/>
    <w:rsid w:val="00B461A1"/>
    <w:rsid w:val="00B46D50"/>
    <w:rsid w:val="00B4746C"/>
    <w:rsid w:val="00B50AD5"/>
    <w:rsid w:val="00B53170"/>
    <w:rsid w:val="00B548B9"/>
    <w:rsid w:val="00B56DBE"/>
    <w:rsid w:val="00B577F0"/>
    <w:rsid w:val="00B61747"/>
    <w:rsid w:val="00B62999"/>
    <w:rsid w:val="00B63BE3"/>
    <w:rsid w:val="00B64885"/>
    <w:rsid w:val="00B64FA3"/>
    <w:rsid w:val="00B66810"/>
    <w:rsid w:val="00B66C20"/>
    <w:rsid w:val="00B72BE3"/>
    <w:rsid w:val="00B73B80"/>
    <w:rsid w:val="00B770C7"/>
    <w:rsid w:val="00B80F26"/>
    <w:rsid w:val="00B80F7C"/>
    <w:rsid w:val="00B822BD"/>
    <w:rsid w:val="00B842AC"/>
    <w:rsid w:val="00B842F4"/>
    <w:rsid w:val="00B86F0B"/>
    <w:rsid w:val="00B91A7B"/>
    <w:rsid w:val="00B929DD"/>
    <w:rsid w:val="00B93AF6"/>
    <w:rsid w:val="00B9485E"/>
    <w:rsid w:val="00B94926"/>
    <w:rsid w:val="00B94993"/>
    <w:rsid w:val="00B95405"/>
    <w:rsid w:val="00B9549A"/>
    <w:rsid w:val="00B963F1"/>
    <w:rsid w:val="00B96A05"/>
    <w:rsid w:val="00BA020A"/>
    <w:rsid w:val="00BA0A04"/>
    <w:rsid w:val="00BA6E5C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593"/>
    <w:rsid w:val="00BC3C1F"/>
    <w:rsid w:val="00BC5550"/>
    <w:rsid w:val="00BC7985"/>
    <w:rsid w:val="00BC7CE7"/>
    <w:rsid w:val="00BD2198"/>
    <w:rsid w:val="00BD295E"/>
    <w:rsid w:val="00BD4664"/>
    <w:rsid w:val="00BD599D"/>
    <w:rsid w:val="00BE0603"/>
    <w:rsid w:val="00BE1193"/>
    <w:rsid w:val="00BE2335"/>
    <w:rsid w:val="00BE3059"/>
    <w:rsid w:val="00BE55D6"/>
    <w:rsid w:val="00BF4849"/>
    <w:rsid w:val="00BF4EA7"/>
    <w:rsid w:val="00BF6525"/>
    <w:rsid w:val="00C00621"/>
    <w:rsid w:val="00C00EDB"/>
    <w:rsid w:val="00C02863"/>
    <w:rsid w:val="00C0383A"/>
    <w:rsid w:val="00C05A3E"/>
    <w:rsid w:val="00C05B21"/>
    <w:rsid w:val="00C06347"/>
    <w:rsid w:val="00C067FF"/>
    <w:rsid w:val="00C07C69"/>
    <w:rsid w:val="00C10F0E"/>
    <w:rsid w:val="00C12862"/>
    <w:rsid w:val="00C13019"/>
    <w:rsid w:val="00C13D28"/>
    <w:rsid w:val="00C13EC5"/>
    <w:rsid w:val="00C14585"/>
    <w:rsid w:val="00C15B02"/>
    <w:rsid w:val="00C165A0"/>
    <w:rsid w:val="00C216CE"/>
    <w:rsid w:val="00C2184F"/>
    <w:rsid w:val="00C22A78"/>
    <w:rsid w:val="00C23C7E"/>
    <w:rsid w:val="00C246C5"/>
    <w:rsid w:val="00C25A82"/>
    <w:rsid w:val="00C26483"/>
    <w:rsid w:val="00C30A2A"/>
    <w:rsid w:val="00C320DB"/>
    <w:rsid w:val="00C3323C"/>
    <w:rsid w:val="00C33993"/>
    <w:rsid w:val="00C4069E"/>
    <w:rsid w:val="00C41ADC"/>
    <w:rsid w:val="00C44149"/>
    <w:rsid w:val="00C44410"/>
    <w:rsid w:val="00C44A15"/>
    <w:rsid w:val="00C4630A"/>
    <w:rsid w:val="00C4685C"/>
    <w:rsid w:val="00C47CFF"/>
    <w:rsid w:val="00C508EF"/>
    <w:rsid w:val="00C50FEA"/>
    <w:rsid w:val="00C51156"/>
    <w:rsid w:val="00C523F0"/>
    <w:rsid w:val="00C526D2"/>
    <w:rsid w:val="00C52C0F"/>
    <w:rsid w:val="00C53A91"/>
    <w:rsid w:val="00C55F69"/>
    <w:rsid w:val="00C5794E"/>
    <w:rsid w:val="00C60038"/>
    <w:rsid w:val="00C60968"/>
    <w:rsid w:val="00C62D80"/>
    <w:rsid w:val="00C63D39"/>
    <w:rsid w:val="00C63EDD"/>
    <w:rsid w:val="00C65B36"/>
    <w:rsid w:val="00C67CCD"/>
    <w:rsid w:val="00C7292E"/>
    <w:rsid w:val="00C74E88"/>
    <w:rsid w:val="00C80924"/>
    <w:rsid w:val="00C8286B"/>
    <w:rsid w:val="00C87FB7"/>
    <w:rsid w:val="00C947F8"/>
    <w:rsid w:val="00C9515F"/>
    <w:rsid w:val="00C963C5"/>
    <w:rsid w:val="00C9672A"/>
    <w:rsid w:val="00C971E1"/>
    <w:rsid w:val="00CA030C"/>
    <w:rsid w:val="00CA1F41"/>
    <w:rsid w:val="00CA32EE"/>
    <w:rsid w:val="00CA5771"/>
    <w:rsid w:val="00CA5C21"/>
    <w:rsid w:val="00CA6A1A"/>
    <w:rsid w:val="00CC0AEA"/>
    <w:rsid w:val="00CC1E75"/>
    <w:rsid w:val="00CC2E0E"/>
    <w:rsid w:val="00CC361C"/>
    <w:rsid w:val="00CC474B"/>
    <w:rsid w:val="00CC658C"/>
    <w:rsid w:val="00CC67BF"/>
    <w:rsid w:val="00CD0843"/>
    <w:rsid w:val="00CD257B"/>
    <w:rsid w:val="00CD4E31"/>
    <w:rsid w:val="00CD5A78"/>
    <w:rsid w:val="00CD7345"/>
    <w:rsid w:val="00CE292F"/>
    <w:rsid w:val="00CE372E"/>
    <w:rsid w:val="00CE3956"/>
    <w:rsid w:val="00CE477A"/>
    <w:rsid w:val="00CE742B"/>
    <w:rsid w:val="00CE7EF8"/>
    <w:rsid w:val="00CF0A1B"/>
    <w:rsid w:val="00CF19F6"/>
    <w:rsid w:val="00CF2F4F"/>
    <w:rsid w:val="00CF536D"/>
    <w:rsid w:val="00CF5EDD"/>
    <w:rsid w:val="00CF633A"/>
    <w:rsid w:val="00D0213E"/>
    <w:rsid w:val="00D02E9D"/>
    <w:rsid w:val="00D06301"/>
    <w:rsid w:val="00D10CB8"/>
    <w:rsid w:val="00D11884"/>
    <w:rsid w:val="00D11A91"/>
    <w:rsid w:val="00D12806"/>
    <w:rsid w:val="00D12D44"/>
    <w:rsid w:val="00D15018"/>
    <w:rsid w:val="00D158AC"/>
    <w:rsid w:val="00D1694C"/>
    <w:rsid w:val="00D17AE7"/>
    <w:rsid w:val="00D20214"/>
    <w:rsid w:val="00D203A4"/>
    <w:rsid w:val="00D20F5E"/>
    <w:rsid w:val="00D23B76"/>
    <w:rsid w:val="00D24299"/>
    <w:rsid w:val="00D24B4A"/>
    <w:rsid w:val="00D24F42"/>
    <w:rsid w:val="00D3187A"/>
    <w:rsid w:val="00D33F7F"/>
    <w:rsid w:val="00D369E9"/>
    <w:rsid w:val="00D376E1"/>
    <w:rsid w:val="00D379A3"/>
    <w:rsid w:val="00D45FF3"/>
    <w:rsid w:val="00D50DD6"/>
    <w:rsid w:val="00D512CF"/>
    <w:rsid w:val="00D528B9"/>
    <w:rsid w:val="00D53186"/>
    <w:rsid w:val="00D5487D"/>
    <w:rsid w:val="00D57AAB"/>
    <w:rsid w:val="00D60140"/>
    <w:rsid w:val="00D6024A"/>
    <w:rsid w:val="00D608B5"/>
    <w:rsid w:val="00D61099"/>
    <w:rsid w:val="00D64739"/>
    <w:rsid w:val="00D6674B"/>
    <w:rsid w:val="00D70D19"/>
    <w:rsid w:val="00D71F99"/>
    <w:rsid w:val="00D725E8"/>
    <w:rsid w:val="00D73CA4"/>
    <w:rsid w:val="00D73D71"/>
    <w:rsid w:val="00D74396"/>
    <w:rsid w:val="00D80284"/>
    <w:rsid w:val="00D81F71"/>
    <w:rsid w:val="00D82A09"/>
    <w:rsid w:val="00D841C5"/>
    <w:rsid w:val="00D8642D"/>
    <w:rsid w:val="00D87546"/>
    <w:rsid w:val="00D90A5E"/>
    <w:rsid w:val="00D91A68"/>
    <w:rsid w:val="00D9360B"/>
    <w:rsid w:val="00D95A68"/>
    <w:rsid w:val="00D95A8F"/>
    <w:rsid w:val="00D95B55"/>
    <w:rsid w:val="00DA17C7"/>
    <w:rsid w:val="00DA49B9"/>
    <w:rsid w:val="00DA5AC6"/>
    <w:rsid w:val="00DA6A9A"/>
    <w:rsid w:val="00DB1EFD"/>
    <w:rsid w:val="00DB3EAF"/>
    <w:rsid w:val="00DB46C6"/>
    <w:rsid w:val="00DC2729"/>
    <w:rsid w:val="00DC3203"/>
    <w:rsid w:val="00DC3C99"/>
    <w:rsid w:val="00DC52F5"/>
    <w:rsid w:val="00DC5384"/>
    <w:rsid w:val="00DC5567"/>
    <w:rsid w:val="00DC5FD0"/>
    <w:rsid w:val="00DD0354"/>
    <w:rsid w:val="00DD1074"/>
    <w:rsid w:val="00DD1FB2"/>
    <w:rsid w:val="00DD27D7"/>
    <w:rsid w:val="00DD458C"/>
    <w:rsid w:val="00DD72E9"/>
    <w:rsid w:val="00DD7605"/>
    <w:rsid w:val="00DE2020"/>
    <w:rsid w:val="00DE3476"/>
    <w:rsid w:val="00DE7605"/>
    <w:rsid w:val="00DE7BEA"/>
    <w:rsid w:val="00DF5B84"/>
    <w:rsid w:val="00DF6D5B"/>
    <w:rsid w:val="00DF771B"/>
    <w:rsid w:val="00DF7EE2"/>
    <w:rsid w:val="00E019E7"/>
    <w:rsid w:val="00E01BAA"/>
    <w:rsid w:val="00E0282A"/>
    <w:rsid w:val="00E02CFD"/>
    <w:rsid w:val="00E02F9B"/>
    <w:rsid w:val="00E03AAE"/>
    <w:rsid w:val="00E07E14"/>
    <w:rsid w:val="00E100C4"/>
    <w:rsid w:val="00E11AC8"/>
    <w:rsid w:val="00E14F94"/>
    <w:rsid w:val="00E17336"/>
    <w:rsid w:val="00E17706"/>
    <w:rsid w:val="00E17D15"/>
    <w:rsid w:val="00E2270C"/>
    <w:rsid w:val="00E22B95"/>
    <w:rsid w:val="00E302FA"/>
    <w:rsid w:val="00E30331"/>
    <w:rsid w:val="00E30BB8"/>
    <w:rsid w:val="00E31F9C"/>
    <w:rsid w:val="00E4005B"/>
    <w:rsid w:val="00E40488"/>
    <w:rsid w:val="00E50367"/>
    <w:rsid w:val="00E51ABA"/>
    <w:rsid w:val="00E524CB"/>
    <w:rsid w:val="00E54CA6"/>
    <w:rsid w:val="00E60CE9"/>
    <w:rsid w:val="00E60DB2"/>
    <w:rsid w:val="00E65456"/>
    <w:rsid w:val="00E65A91"/>
    <w:rsid w:val="00E66188"/>
    <w:rsid w:val="00E664FB"/>
    <w:rsid w:val="00E6686B"/>
    <w:rsid w:val="00E672F0"/>
    <w:rsid w:val="00E70373"/>
    <w:rsid w:val="00E72E40"/>
    <w:rsid w:val="00E73415"/>
    <w:rsid w:val="00E73665"/>
    <w:rsid w:val="00E73999"/>
    <w:rsid w:val="00E73BDC"/>
    <w:rsid w:val="00E73E9E"/>
    <w:rsid w:val="00E743EA"/>
    <w:rsid w:val="00E81660"/>
    <w:rsid w:val="00E82BFB"/>
    <w:rsid w:val="00E854FE"/>
    <w:rsid w:val="00E86DBD"/>
    <w:rsid w:val="00E906CC"/>
    <w:rsid w:val="00E91AB2"/>
    <w:rsid w:val="00E939A0"/>
    <w:rsid w:val="00E95DDF"/>
    <w:rsid w:val="00E95F4D"/>
    <w:rsid w:val="00E97E4E"/>
    <w:rsid w:val="00E97FB2"/>
    <w:rsid w:val="00EA1CC2"/>
    <w:rsid w:val="00EA2D76"/>
    <w:rsid w:val="00EA3DF3"/>
    <w:rsid w:val="00EA4644"/>
    <w:rsid w:val="00EA758A"/>
    <w:rsid w:val="00EB096F"/>
    <w:rsid w:val="00EB199F"/>
    <w:rsid w:val="00EB21A4"/>
    <w:rsid w:val="00EB27C4"/>
    <w:rsid w:val="00EB4BEC"/>
    <w:rsid w:val="00EB5387"/>
    <w:rsid w:val="00EB5A48"/>
    <w:rsid w:val="00EB5C10"/>
    <w:rsid w:val="00EB7322"/>
    <w:rsid w:val="00EB79EF"/>
    <w:rsid w:val="00EC0FE9"/>
    <w:rsid w:val="00EC198B"/>
    <w:rsid w:val="00EC426D"/>
    <w:rsid w:val="00EC571B"/>
    <w:rsid w:val="00EC57D7"/>
    <w:rsid w:val="00EC6385"/>
    <w:rsid w:val="00ED0743"/>
    <w:rsid w:val="00ED19AF"/>
    <w:rsid w:val="00ED1DE9"/>
    <w:rsid w:val="00ED23D4"/>
    <w:rsid w:val="00ED5E0B"/>
    <w:rsid w:val="00ED7D31"/>
    <w:rsid w:val="00EE2188"/>
    <w:rsid w:val="00EE37B6"/>
    <w:rsid w:val="00EE4A91"/>
    <w:rsid w:val="00EE4CC4"/>
    <w:rsid w:val="00EE6F59"/>
    <w:rsid w:val="00EE7365"/>
    <w:rsid w:val="00EF0F45"/>
    <w:rsid w:val="00EF59E4"/>
    <w:rsid w:val="00EF7463"/>
    <w:rsid w:val="00EF7971"/>
    <w:rsid w:val="00EF7EFF"/>
    <w:rsid w:val="00F002EF"/>
    <w:rsid w:val="00F01EE9"/>
    <w:rsid w:val="00F04900"/>
    <w:rsid w:val="00F065A4"/>
    <w:rsid w:val="00F06FD4"/>
    <w:rsid w:val="00F126B9"/>
    <w:rsid w:val="00F12715"/>
    <w:rsid w:val="00F12BAE"/>
    <w:rsid w:val="00F1402D"/>
    <w:rsid w:val="00F144D5"/>
    <w:rsid w:val="00F146F0"/>
    <w:rsid w:val="00F15039"/>
    <w:rsid w:val="00F20FF3"/>
    <w:rsid w:val="00F2190B"/>
    <w:rsid w:val="00F228B5"/>
    <w:rsid w:val="00F23808"/>
    <w:rsid w:val="00F2389C"/>
    <w:rsid w:val="00F25C67"/>
    <w:rsid w:val="00F26666"/>
    <w:rsid w:val="00F30DFF"/>
    <w:rsid w:val="00F32B80"/>
    <w:rsid w:val="00F333FE"/>
    <w:rsid w:val="00F340EB"/>
    <w:rsid w:val="00F35285"/>
    <w:rsid w:val="00F35DD4"/>
    <w:rsid w:val="00F433D5"/>
    <w:rsid w:val="00F43B9D"/>
    <w:rsid w:val="00F43C36"/>
    <w:rsid w:val="00F44D5E"/>
    <w:rsid w:val="00F45BFD"/>
    <w:rsid w:val="00F47283"/>
    <w:rsid w:val="00F52F7D"/>
    <w:rsid w:val="00F53A35"/>
    <w:rsid w:val="00F55A3D"/>
    <w:rsid w:val="00F56C6D"/>
    <w:rsid w:val="00F5744B"/>
    <w:rsid w:val="00F5759B"/>
    <w:rsid w:val="00F57DDC"/>
    <w:rsid w:val="00F61209"/>
    <w:rsid w:val="00F61B58"/>
    <w:rsid w:val="00F6259E"/>
    <w:rsid w:val="00F65DD4"/>
    <w:rsid w:val="00F672B2"/>
    <w:rsid w:val="00F76970"/>
    <w:rsid w:val="00F77C35"/>
    <w:rsid w:val="00F83973"/>
    <w:rsid w:val="00F87735"/>
    <w:rsid w:val="00F87FA3"/>
    <w:rsid w:val="00F9236B"/>
    <w:rsid w:val="00F93CD6"/>
    <w:rsid w:val="00F93D8C"/>
    <w:rsid w:val="00F95F19"/>
    <w:rsid w:val="00FA28A0"/>
    <w:rsid w:val="00FA3102"/>
    <w:rsid w:val="00FA35A5"/>
    <w:rsid w:val="00FA48D4"/>
    <w:rsid w:val="00FA54FA"/>
    <w:rsid w:val="00FA6D39"/>
    <w:rsid w:val="00FB227E"/>
    <w:rsid w:val="00FB3D61"/>
    <w:rsid w:val="00FB44CE"/>
    <w:rsid w:val="00FB5009"/>
    <w:rsid w:val="00FB50AC"/>
    <w:rsid w:val="00FB6051"/>
    <w:rsid w:val="00FB76AB"/>
    <w:rsid w:val="00FD02D2"/>
    <w:rsid w:val="00FD03FE"/>
    <w:rsid w:val="00FD126E"/>
    <w:rsid w:val="00FD3C36"/>
    <w:rsid w:val="00FD4C53"/>
    <w:rsid w:val="00FD4D81"/>
    <w:rsid w:val="00FD7498"/>
    <w:rsid w:val="00FD7E88"/>
    <w:rsid w:val="00FD7FB3"/>
    <w:rsid w:val="00FE2E61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FF281"/>
  <w14:defaultImageDpi w14:val="330"/>
  <w15:docId w15:val="{DF630C20-83B5-4631-879E-380E88A8F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D203A4"/>
    <w:pPr>
      <w:keepNext/>
      <w:spacing w:line="360" w:lineRule="auto"/>
      <w:ind w:right="567"/>
      <w:contextualSpacing/>
      <w:outlineLvl w:val="0"/>
    </w:pPr>
    <w:rPr>
      <w:rFonts w:ascii="Calibri" w:hAnsi="Calibri"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D203A4"/>
    <w:rPr>
      <w:rFonts w:ascii="Calibri" w:hAnsi="Calibri"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uiPriority w:val="99"/>
    <w:rsid w:val="002B53E6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B53E6"/>
    <w:rPr>
      <w:sz w:val="22"/>
    </w:rPr>
  </w:style>
  <w:style w:type="character" w:styleId="EndnoteReference">
    <w:name w:val="endnote reference"/>
    <w:basedOn w:val="DefaultParagraphFont"/>
    <w:uiPriority w:val="99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Strong">
    <w:name w:val="Strong"/>
    <w:basedOn w:val="DefaultParagraphFont"/>
    <w:uiPriority w:val="22"/>
    <w:qFormat/>
    <w:rsid w:val="00DC5567"/>
    <w:rPr>
      <w:b/>
      <w:bCs/>
    </w:rPr>
  </w:style>
  <w:style w:type="paragraph" w:styleId="NormalWeb">
    <w:name w:val="Normal (Web)"/>
    <w:basedOn w:val="Normal"/>
    <w:uiPriority w:val="99"/>
    <w:unhideWhenUsed/>
    <w:rsid w:val="00DC5567"/>
    <w:pPr>
      <w:spacing w:before="100" w:beforeAutospacing="1" w:after="100" w:afterAutospacing="1" w:line="240" w:lineRule="auto"/>
    </w:pPr>
    <w:rPr>
      <w:lang w:val="en-US" w:eastAsia="en-US"/>
    </w:rPr>
  </w:style>
  <w:style w:type="paragraph" w:customStyle="1" w:styleId="sc-pkubs">
    <w:name w:val="sc-pkubs"/>
    <w:basedOn w:val="Normal"/>
    <w:rsid w:val="00DC5567"/>
    <w:pPr>
      <w:spacing w:before="100" w:beforeAutospacing="1" w:after="100" w:afterAutospacing="1" w:line="240" w:lineRule="auto"/>
    </w:pPr>
    <w:rPr>
      <w:lang w:val="en-US" w:eastAsia="en-US"/>
    </w:rPr>
  </w:style>
  <w:style w:type="paragraph" w:customStyle="1" w:styleId="Default">
    <w:name w:val="Default"/>
    <w:rsid w:val="000011EF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85573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GridTable7Colorful-Accent6">
    <w:name w:val="Grid Table 7 Colorful Accent 6"/>
    <w:basedOn w:val="TableNormal"/>
    <w:uiPriority w:val="52"/>
    <w:rsid w:val="00327CF5"/>
    <w:rPr>
      <w:rFonts w:asciiTheme="minorHAnsi" w:eastAsiaTheme="minorHAnsi" w:hAnsiTheme="minorHAnsi" w:cstheme="minorBidi"/>
      <w:color w:val="E36C0A" w:themeColor="accent6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497907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6Colorful-Accent5">
    <w:name w:val="Grid Table 6 Colorful Accent 5"/>
    <w:basedOn w:val="TableNormal"/>
    <w:uiPriority w:val="51"/>
    <w:rsid w:val="003F19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AE401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401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semiHidden/>
    <w:unhideWhenUsed/>
    <w:rsid w:val="00966DF4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966DF4"/>
    <w:rPr>
      <w:rFonts w:ascii="Consolas" w:hAnsi="Consolas"/>
    </w:rPr>
  </w:style>
  <w:style w:type="table" w:styleId="GridTable4-Accent5">
    <w:name w:val="Grid Table 4 Accent 5"/>
    <w:basedOn w:val="TableNormal"/>
    <w:uiPriority w:val="49"/>
    <w:rsid w:val="00376B39"/>
    <w:rPr>
      <w:rFonts w:ascii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Caption">
    <w:name w:val="caption"/>
    <w:basedOn w:val="Normal"/>
    <w:next w:val="Normal"/>
    <w:unhideWhenUsed/>
    <w:rsid w:val="004423F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GridTable4-Accent6">
    <w:name w:val="Grid Table 4 Accent 6"/>
    <w:basedOn w:val="TableNormal"/>
    <w:uiPriority w:val="49"/>
    <w:rsid w:val="00E95F4D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4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302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0227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4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5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7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751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0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230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03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70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845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2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7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2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30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30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19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5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9322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8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172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7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1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5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36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78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9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74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171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1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82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97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19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1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1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6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9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2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1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7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5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4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7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8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8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8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4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0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9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1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8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8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4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5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1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0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5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4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7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6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1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1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5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0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2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9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9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90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1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3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6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3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8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0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7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56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12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71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3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18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61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7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1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4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12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3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3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25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24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5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636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0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84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5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5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0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9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661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0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14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3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4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4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9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13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3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9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0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6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4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2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9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4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8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0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5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6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7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7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4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62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7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2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1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4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1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8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0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3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1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1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8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2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9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6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0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6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87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_elamrousy@aucegypt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mailto:omniaraheem@aucegypt.edu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wafamataria@aucegypt.edu" TargetMode="External"/></Relationships>
</file>

<file path=word/_rels/endnotes.xml.rels><?xml version="1.0" encoding="UTF-8" standalone="yes"?>
<Relationships xmlns="http://schemas.openxmlformats.org/package/2006/relationships"><Relationship Id="rId3" Type="http://schemas.openxmlformats.org/officeDocument/2006/relationships/hyperlink" Target="https://doi.org/10.22354/24223794.1200" TargetMode="External"/><Relationship Id="rId2" Type="http://schemas.openxmlformats.org/officeDocument/2006/relationships/hyperlink" Target="https://doi.org/10.1016/j.jamda.2022.05.009" TargetMode="External"/><Relationship Id="rId1" Type="http://schemas.openxmlformats.org/officeDocument/2006/relationships/hyperlink" Target="https://doi.org/10.18632/aging.202743" TargetMode="External"/><Relationship Id="rId4" Type="http://schemas.openxmlformats.org/officeDocument/2006/relationships/hyperlink" Target="https://doi.org/10.1111/jgs.18853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A:\@24-25\Meta%20Analysis\Nutrition%20and%20Cancer%20Journal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:\@24-25\Meta Analysis\Nutrition and Cancer Journal\TF_Template_Word_Windows_2016.dotx</Template>
  <TotalTime>613</TotalTime>
  <Pages>3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35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Shaima ElAmrousy</dc:creator>
  <cp:keywords/>
  <dc:description/>
  <cp:lastModifiedBy>Alyssa Molinaro</cp:lastModifiedBy>
  <cp:revision>7</cp:revision>
  <cp:lastPrinted>2025-06-26T17:08:00Z</cp:lastPrinted>
  <dcterms:created xsi:type="dcterms:W3CDTF">2025-07-02T19:48:00Z</dcterms:created>
  <dcterms:modified xsi:type="dcterms:W3CDTF">2025-08-07T18:15:00Z</dcterms:modified>
</cp:coreProperties>
</file>